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F20486" w14:textId="77777777" w:rsidR="001B1C7A" w:rsidRPr="006D40AD" w:rsidRDefault="001B1C7A" w:rsidP="001B1C7A">
      <w:pPr>
        <w:spacing w:line="360" w:lineRule="auto"/>
        <w:contextualSpacing/>
        <w:rPr>
          <w:rFonts w:ascii="Arial" w:hAnsi="Arial" w:cs="Arial"/>
          <w:b/>
          <w:sz w:val="24"/>
          <w:szCs w:val="24"/>
        </w:rPr>
      </w:pPr>
      <w:bookmarkStart w:id="0" w:name="_GoBack"/>
      <w:bookmarkEnd w:id="0"/>
      <w:r w:rsidRPr="006D40AD">
        <w:rPr>
          <w:rFonts w:ascii="Arial" w:hAnsi="Arial" w:cs="Arial"/>
          <w:b/>
          <w:sz w:val="24"/>
          <w:szCs w:val="24"/>
        </w:rPr>
        <w:t>Legends to Supplementary Figures:</w:t>
      </w:r>
    </w:p>
    <w:p w14:paraId="67A44A3D" w14:textId="4CE11DE9" w:rsidR="001B1C7A" w:rsidRPr="006D40AD" w:rsidRDefault="001B1C7A" w:rsidP="001B1C7A">
      <w:pPr>
        <w:spacing w:line="360" w:lineRule="auto"/>
        <w:contextualSpacing/>
        <w:rPr>
          <w:rFonts w:ascii="Arial" w:hAnsi="Arial" w:cs="Arial"/>
          <w:sz w:val="24"/>
          <w:szCs w:val="24"/>
        </w:rPr>
      </w:pPr>
      <w:r w:rsidRPr="006D40AD">
        <w:rPr>
          <w:rFonts w:ascii="Arial" w:hAnsi="Arial" w:cs="Arial"/>
          <w:b/>
          <w:sz w:val="24"/>
          <w:szCs w:val="24"/>
        </w:rPr>
        <w:t>S.1. (A)</w:t>
      </w:r>
      <w:r w:rsidRPr="006D40AD">
        <w:rPr>
          <w:rFonts w:ascii="Arial" w:hAnsi="Arial" w:cs="Arial"/>
          <w:sz w:val="24"/>
          <w:szCs w:val="24"/>
        </w:rPr>
        <w:t xml:space="preserve"> Representative image of polarized MDCK-II cell line after fixation and staining. (</w:t>
      </w:r>
      <w:proofErr w:type="spellStart"/>
      <w:r w:rsidRPr="006D40AD">
        <w:rPr>
          <w:rFonts w:ascii="Arial" w:hAnsi="Arial" w:cs="Arial"/>
          <w:sz w:val="24"/>
          <w:szCs w:val="24"/>
        </w:rPr>
        <w:t>Upperside</w:t>
      </w:r>
      <w:proofErr w:type="spellEnd"/>
      <w:r w:rsidRPr="006D40AD">
        <w:rPr>
          <w:rFonts w:ascii="Arial" w:hAnsi="Arial" w:cs="Arial"/>
          <w:sz w:val="24"/>
          <w:szCs w:val="24"/>
        </w:rPr>
        <w:t xml:space="preserve"> is the Apical side, stained with gp-135 (also known as </w:t>
      </w:r>
      <w:proofErr w:type="spellStart"/>
      <w:r w:rsidRPr="006D40AD">
        <w:rPr>
          <w:rFonts w:ascii="Arial" w:hAnsi="Arial" w:cs="Arial"/>
          <w:sz w:val="24"/>
          <w:szCs w:val="24"/>
        </w:rPr>
        <w:t>podocalyxin</w:t>
      </w:r>
      <w:proofErr w:type="spellEnd"/>
      <w:r w:rsidRPr="006D40AD">
        <w:rPr>
          <w:rFonts w:ascii="Arial" w:hAnsi="Arial" w:cs="Arial"/>
          <w:sz w:val="24"/>
          <w:szCs w:val="24"/>
        </w:rPr>
        <w:t xml:space="preserve">); (Green- gp-135, Red- F-Actin, Blue- DAPI). After the polarization, cells attain height ~ 12-15 μm and form distinct apical and basolateral sides separated by gap junctions. </w:t>
      </w:r>
      <w:r w:rsidRPr="006D40AD">
        <w:rPr>
          <w:rFonts w:ascii="Arial" w:hAnsi="Arial" w:cs="Arial"/>
          <w:b/>
          <w:sz w:val="24"/>
          <w:szCs w:val="24"/>
        </w:rPr>
        <w:t xml:space="preserve">(B) </w:t>
      </w:r>
      <w:r w:rsidRPr="006D40AD">
        <w:rPr>
          <w:rFonts w:ascii="Arial" w:hAnsi="Arial" w:cs="Arial"/>
          <w:sz w:val="24"/>
          <w:szCs w:val="24"/>
        </w:rPr>
        <w:t xml:space="preserve">Representation of a polarized MDCK-II cell. </w:t>
      </w:r>
      <w:r w:rsidRPr="006D40AD">
        <w:rPr>
          <w:rFonts w:ascii="Arial" w:hAnsi="Arial" w:cs="Arial"/>
          <w:b/>
          <w:sz w:val="24"/>
          <w:szCs w:val="24"/>
        </w:rPr>
        <w:t>(C)</w:t>
      </w:r>
      <w:r w:rsidRPr="006D40AD">
        <w:rPr>
          <w:rFonts w:ascii="Arial" w:hAnsi="Arial" w:cs="Arial"/>
          <w:sz w:val="24"/>
          <w:szCs w:val="24"/>
        </w:rPr>
        <w:t xml:space="preserve"> </w:t>
      </w:r>
      <w:r w:rsidRPr="006D40AD">
        <w:rPr>
          <w:rFonts w:ascii="Arial" w:eastAsia="Arial" w:hAnsi="Arial" w:cs="Arial"/>
          <w:sz w:val="24"/>
          <w:szCs w:val="24"/>
        </w:rPr>
        <w:t>Wild-type (WT) FLAG-hCTR1 (green) under basal condition colocalizes with Na, K ATP-</w:t>
      </w:r>
      <w:proofErr w:type="spellStart"/>
      <w:r w:rsidRPr="006D40AD">
        <w:rPr>
          <w:rFonts w:ascii="Arial" w:eastAsia="Arial" w:hAnsi="Arial" w:cs="Arial"/>
          <w:sz w:val="24"/>
          <w:szCs w:val="24"/>
        </w:rPr>
        <w:t>ase</w:t>
      </w:r>
      <w:proofErr w:type="spellEnd"/>
      <w:r w:rsidRPr="006D40AD">
        <w:rPr>
          <w:rFonts w:ascii="Arial" w:eastAsia="Arial" w:hAnsi="Arial" w:cs="Arial"/>
          <w:sz w:val="24"/>
          <w:szCs w:val="24"/>
        </w:rPr>
        <w:t xml:space="preserve"> (red), white arrow in the XZ section exhibits basolateral localization of hCTR1. </w:t>
      </w:r>
      <w:r w:rsidRPr="006D40AD">
        <w:rPr>
          <w:rFonts w:ascii="Arial" w:eastAsia="Arial" w:hAnsi="Arial" w:cs="Arial"/>
          <w:b/>
          <w:sz w:val="24"/>
          <w:szCs w:val="24"/>
        </w:rPr>
        <w:t>(D)</w:t>
      </w:r>
      <w:r w:rsidRPr="006D40AD">
        <w:rPr>
          <w:rFonts w:ascii="Arial" w:eastAsia="Arial" w:hAnsi="Arial" w:cs="Arial"/>
          <w:sz w:val="24"/>
          <w:szCs w:val="24"/>
        </w:rPr>
        <w:t xml:space="preserve"> Wild-type (WT) Myc-hCTR1 (green) under basal condition </w:t>
      </w:r>
      <w:proofErr w:type="spellStart"/>
      <w:r w:rsidRPr="006D40AD">
        <w:rPr>
          <w:rFonts w:ascii="Arial" w:eastAsia="Arial" w:hAnsi="Arial" w:cs="Arial"/>
          <w:sz w:val="24"/>
          <w:szCs w:val="24"/>
        </w:rPr>
        <w:t>colocalizes</w:t>
      </w:r>
      <w:proofErr w:type="spellEnd"/>
      <w:r w:rsidRPr="006D40AD">
        <w:rPr>
          <w:rFonts w:ascii="Arial" w:eastAsia="Arial" w:hAnsi="Arial" w:cs="Arial"/>
          <w:sz w:val="24"/>
          <w:szCs w:val="24"/>
        </w:rPr>
        <w:t xml:space="preserve"> with </w:t>
      </w:r>
      <w:proofErr w:type="spellStart"/>
      <w:r w:rsidRPr="006D40AD">
        <w:rPr>
          <w:rFonts w:ascii="Arial" w:eastAsia="Arial" w:hAnsi="Arial" w:cs="Arial"/>
          <w:sz w:val="24"/>
          <w:szCs w:val="24"/>
        </w:rPr>
        <w:t>Na</w:t>
      </w:r>
      <w:proofErr w:type="gramStart"/>
      <w:r w:rsidRPr="006D40AD">
        <w:rPr>
          <w:rFonts w:ascii="Arial" w:eastAsia="Arial" w:hAnsi="Arial" w:cs="Arial"/>
          <w:sz w:val="24"/>
          <w:szCs w:val="24"/>
        </w:rPr>
        <w:t>,K</w:t>
      </w:r>
      <w:proofErr w:type="spellEnd"/>
      <w:proofErr w:type="gramEnd"/>
      <w:r w:rsidRPr="006D40AD">
        <w:rPr>
          <w:rFonts w:ascii="Arial" w:eastAsia="Arial" w:hAnsi="Arial" w:cs="Arial"/>
          <w:sz w:val="24"/>
          <w:szCs w:val="24"/>
        </w:rPr>
        <w:t xml:space="preserve"> ATP-</w:t>
      </w:r>
      <w:proofErr w:type="spellStart"/>
      <w:r w:rsidRPr="006D40AD">
        <w:rPr>
          <w:rFonts w:ascii="Arial" w:eastAsia="Arial" w:hAnsi="Arial" w:cs="Arial"/>
          <w:sz w:val="24"/>
          <w:szCs w:val="24"/>
        </w:rPr>
        <w:t>ase</w:t>
      </w:r>
      <w:proofErr w:type="spellEnd"/>
      <w:r w:rsidRPr="006D40AD">
        <w:rPr>
          <w:rFonts w:ascii="Arial" w:eastAsia="Arial" w:hAnsi="Arial" w:cs="Arial"/>
          <w:sz w:val="24"/>
          <w:szCs w:val="24"/>
        </w:rPr>
        <w:t xml:space="preserve"> (red), white arrow in the XZ section exhibits basolateral localization of hCTR1. </w:t>
      </w:r>
      <w:r w:rsidRPr="006D40AD">
        <w:rPr>
          <w:rFonts w:ascii="Arial" w:eastAsia="Arial" w:hAnsi="Arial" w:cs="Arial"/>
          <w:b/>
          <w:sz w:val="24"/>
          <w:szCs w:val="24"/>
        </w:rPr>
        <w:t>(E)</w:t>
      </w:r>
      <w:r w:rsidRPr="006D40AD">
        <w:rPr>
          <w:rFonts w:ascii="Arial" w:eastAsia="Arial" w:hAnsi="Arial" w:cs="Arial"/>
          <w:sz w:val="24"/>
          <w:szCs w:val="24"/>
        </w:rPr>
        <w:t xml:space="preserve"> </w:t>
      </w:r>
      <w:r w:rsidRPr="006D40AD">
        <w:rPr>
          <w:rFonts w:ascii="Arial" w:hAnsi="Arial" w:cs="Arial"/>
          <w:sz w:val="24"/>
          <w:szCs w:val="24"/>
        </w:rPr>
        <w:t xml:space="preserve">Fraction of WT-hCTR1 colocalization with membrane marker F-actin, demonstrated by box plot with jitter points. The box represents the 25–75th percentiles, and the median in the middle. The whiskers show the data points within the range of 1.5× interquartile range (IQR) from the 1st and 3rd quartile. ****P&lt;0.0001 (non-parametric Mann–Whitney U test/Wilcoxon rank-sum test). Sample size (n) for Basal: 100, 5 </w:t>
      </w:r>
      <w:proofErr w:type="spellStart"/>
      <w:r w:rsidRPr="006D40AD">
        <w:rPr>
          <w:rFonts w:ascii="Arial" w:hAnsi="Arial" w:cs="Arial"/>
          <w:sz w:val="24"/>
          <w:szCs w:val="24"/>
        </w:rPr>
        <w:t>uM</w:t>
      </w:r>
      <w:proofErr w:type="spellEnd"/>
      <w:r w:rsidRPr="006D40AD">
        <w:rPr>
          <w:rFonts w:ascii="Arial" w:hAnsi="Arial" w:cs="Arial"/>
          <w:sz w:val="24"/>
          <w:szCs w:val="24"/>
        </w:rPr>
        <w:t xml:space="preserve"> Cu: 74, 25 </w:t>
      </w:r>
      <w:proofErr w:type="spellStart"/>
      <w:r w:rsidRPr="006D40AD">
        <w:rPr>
          <w:rFonts w:ascii="Arial" w:hAnsi="Arial" w:cs="Arial"/>
          <w:sz w:val="24"/>
          <w:szCs w:val="24"/>
        </w:rPr>
        <w:t>uM</w:t>
      </w:r>
      <w:proofErr w:type="spellEnd"/>
      <w:r w:rsidRPr="006D40AD">
        <w:rPr>
          <w:rFonts w:ascii="Arial" w:hAnsi="Arial" w:cs="Arial"/>
          <w:sz w:val="24"/>
          <w:szCs w:val="24"/>
        </w:rPr>
        <w:t xml:space="preserve"> Cu: 66, 100 </w:t>
      </w:r>
      <w:proofErr w:type="spellStart"/>
      <w:r w:rsidRPr="006D40AD">
        <w:rPr>
          <w:rFonts w:ascii="Arial" w:hAnsi="Arial" w:cs="Arial"/>
          <w:sz w:val="24"/>
          <w:szCs w:val="24"/>
        </w:rPr>
        <w:t>uM</w:t>
      </w:r>
      <w:proofErr w:type="spellEnd"/>
      <w:r w:rsidRPr="006D40AD">
        <w:rPr>
          <w:rFonts w:ascii="Arial" w:hAnsi="Arial" w:cs="Arial"/>
          <w:sz w:val="24"/>
          <w:szCs w:val="24"/>
        </w:rPr>
        <w:t xml:space="preserve"> Cu: 101. </w:t>
      </w:r>
      <w:r w:rsidRPr="006D40AD">
        <w:rPr>
          <w:rFonts w:ascii="Arial" w:eastAsia="Arial" w:hAnsi="Arial" w:cs="Arial"/>
          <w:b/>
          <w:sz w:val="24"/>
          <w:szCs w:val="24"/>
        </w:rPr>
        <w:t>(F)</w:t>
      </w:r>
      <w:r w:rsidRPr="006D40AD">
        <w:rPr>
          <w:rFonts w:ascii="Arial" w:eastAsia="Arial" w:hAnsi="Arial" w:cs="Arial"/>
          <w:sz w:val="24"/>
          <w:szCs w:val="24"/>
        </w:rPr>
        <w:t xml:space="preserve"> Flag-Myc-hCTR1 colocalizes with Na, K ATPase under basal copper condition (upper panel) White arrows on the XZ section denotes the lateral colocalization of the two proteins. At high copper Flag-Myc-hCTR1 endocytoses (</w:t>
      </w:r>
      <w:r w:rsidR="00FF2929" w:rsidRPr="006D40AD">
        <w:rPr>
          <w:rFonts w:ascii="Arial" w:eastAsia="Arial" w:hAnsi="Arial" w:cs="Arial"/>
          <w:sz w:val="24"/>
          <w:szCs w:val="24"/>
        </w:rPr>
        <w:t>bottom</w:t>
      </w:r>
      <w:r w:rsidRPr="006D40AD">
        <w:rPr>
          <w:rFonts w:ascii="Arial" w:eastAsia="Arial" w:hAnsi="Arial" w:cs="Arial"/>
          <w:sz w:val="24"/>
          <w:szCs w:val="24"/>
        </w:rPr>
        <w:t xml:space="preserve"> panel). Yellow signal denotes colocalization of the unprocessed hCTR1 containing both tags (indicated by arrow); Red signal belongs exclusively to processed hCTR1 lacking a part of the N-terminus (indicated by arrowhead) </w:t>
      </w:r>
      <w:r w:rsidRPr="006D40AD">
        <w:rPr>
          <w:rFonts w:ascii="Arial" w:hAnsi="Arial" w:cs="Arial"/>
          <w:b/>
          <w:sz w:val="24"/>
          <w:szCs w:val="24"/>
        </w:rPr>
        <w:t xml:space="preserve">(G) </w:t>
      </w:r>
      <w:r w:rsidRPr="006D40AD">
        <w:rPr>
          <w:rFonts w:ascii="Arial" w:hAnsi="Arial" w:cs="Arial"/>
          <w:sz w:val="24"/>
          <w:szCs w:val="24"/>
        </w:rPr>
        <w:t>Transiently transfected GFP-ATP7B shows trafficking towards the apical membrane (upper panel) upon copper treatment in the basolateral chamber whereas the protein shows no trafficking from Golgi during copper treatment only on the apical side (lower panel) [In all the conditions, cells are polarized MDCK-II, XZ section shows the orthogonal sections of all the stacks, green- GFP-ATP7B, blue- Golgin-97 and red- F-actin; Cu treatment- 100μM; scale bar- 5μm].</w:t>
      </w:r>
    </w:p>
    <w:p w14:paraId="24C103E4" w14:textId="77777777" w:rsidR="001B1C7A" w:rsidRPr="006D40AD" w:rsidRDefault="001B1C7A" w:rsidP="001B1C7A">
      <w:pPr>
        <w:spacing w:line="360" w:lineRule="auto"/>
        <w:contextualSpacing/>
        <w:rPr>
          <w:rFonts w:ascii="Arial" w:hAnsi="Arial" w:cs="Arial"/>
          <w:sz w:val="24"/>
          <w:szCs w:val="24"/>
        </w:rPr>
      </w:pPr>
      <w:r w:rsidRPr="006D40AD">
        <w:rPr>
          <w:rFonts w:ascii="Arial" w:hAnsi="Arial" w:cs="Arial"/>
          <w:b/>
          <w:sz w:val="24"/>
          <w:szCs w:val="24"/>
        </w:rPr>
        <w:t>S.2.</w:t>
      </w:r>
      <w:r w:rsidRPr="006D40AD">
        <w:rPr>
          <w:rFonts w:ascii="Arial" w:hAnsi="Arial" w:cs="Arial"/>
          <w:sz w:val="24"/>
          <w:szCs w:val="24"/>
        </w:rPr>
        <w:t xml:space="preserve"> Sequence alignment of CTR1s across the species.</w:t>
      </w:r>
      <w:r w:rsidRPr="006D40AD">
        <w:rPr>
          <w:sz w:val="24"/>
          <w:szCs w:val="24"/>
        </w:rPr>
        <w:t xml:space="preserve"> </w:t>
      </w:r>
      <w:r w:rsidRPr="006D40AD">
        <w:rPr>
          <w:rFonts w:ascii="Arial" w:hAnsi="Arial" w:cs="Arial"/>
          <w:sz w:val="24"/>
          <w:szCs w:val="24"/>
        </w:rPr>
        <w:t>Upper bar shows the direction of amino acid sequences from amino-terminal (NH</w:t>
      </w:r>
      <w:r w:rsidRPr="006D40AD">
        <w:rPr>
          <w:rFonts w:ascii="Arial" w:hAnsi="Arial" w:cs="Arial"/>
          <w:sz w:val="24"/>
          <w:szCs w:val="24"/>
          <w:vertAlign w:val="subscript"/>
        </w:rPr>
        <w:t>2</w:t>
      </w:r>
      <w:r w:rsidRPr="006D40AD">
        <w:rPr>
          <w:rFonts w:ascii="Arial" w:hAnsi="Arial" w:cs="Arial"/>
          <w:sz w:val="24"/>
          <w:szCs w:val="24"/>
        </w:rPr>
        <w:t>) to carboxylic-terminal (COOH). Conserved residues are marked by blue colour. The intensity of the blue colour is proportional to the conservation status of a residue.</w:t>
      </w:r>
    </w:p>
    <w:p w14:paraId="1BBF13BA" w14:textId="77777777" w:rsidR="001B1C7A" w:rsidRPr="006D40AD" w:rsidRDefault="001B1C7A" w:rsidP="001B1C7A">
      <w:pPr>
        <w:spacing w:line="360" w:lineRule="auto"/>
        <w:contextualSpacing/>
        <w:rPr>
          <w:rFonts w:ascii="Arial" w:hAnsi="Arial" w:cs="Arial"/>
          <w:sz w:val="24"/>
          <w:szCs w:val="24"/>
        </w:rPr>
      </w:pPr>
      <w:r w:rsidRPr="006D40AD">
        <w:rPr>
          <w:rFonts w:ascii="Arial" w:hAnsi="Arial" w:cs="Arial"/>
          <w:b/>
          <w:sz w:val="24"/>
          <w:szCs w:val="24"/>
        </w:rPr>
        <w:t>S.3. (A)</w:t>
      </w:r>
      <w:r w:rsidRPr="006D40AD">
        <w:rPr>
          <w:rFonts w:ascii="Arial" w:hAnsi="Arial" w:cs="Arial"/>
          <w:sz w:val="24"/>
          <w:szCs w:val="24"/>
        </w:rPr>
        <w:t xml:space="preserve"> Sequence alignment of the last two exons (Exon 3 and Exon 4) of </w:t>
      </w:r>
      <w:proofErr w:type="spellStart"/>
      <w:r w:rsidRPr="006D40AD">
        <w:rPr>
          <w:rFonts w:ascii="Arial" w:hAnsi="Arial" w:cs="Arial"/>
          <w:sz w:val="24"/>
          <w:szCs w:val="24"/>
        </w:rPr>
        <w:t>chordata</w:t>
      </w:r>
      <w:proofErr w:type="spellEnd"/>
      <w:r w:rsidRPr="006D40AD">
        <w:rPr>
          <w:rFonts w:ascii="Arial" w:hAnsi="Arial" w:cs="Arial"/>
          <w:sz w:val="24"/>
          <w:szCs w:val="24"/>
        </w:rPr>
        <w:t xml:space="preserve"> CTR1s. Conserved residues are marked by blue colour. The intensity of the blue colour is proportional to the conservation status of a residue. </w:t>
      </w:r>
      <w:r w:rsidRPr="006D40AD">
        <w:rPr>
          <w:rFonts w:ascii="Arial" w:hAnsi="Arial" w:cs="Arial"/>
          <w:b/>
          <w:sz w:val="24"/>
          <w:szCs w:val="24"/>
        </w:rPr>
        <w:t xml:space="preserve">(B) </w:t>
      </w:r>
      <w:r w:rsidRPr="006D40AD">
        <w:rPr>
          <w:rFonts w:ascii="Arial" w:hAnsi="Arial" w:cs="Arial"/>
          <w:sz w:val="24"/>
          <w:szCs w:val="24"/>
        </w:rPr>
        <w:t xml:space="preserve">Heat map showing the percentages of the different amino acids encoded by each of the four chordate CTR1 exons. </w:t>
      </w:r>
      <w:r w:rsidRPr="006D40AD">
        <w:rPr>
          <w:rFonts w:ascii="Arial" w:hAnsi="Arial" w:cs="Arial"/>
          <w:b/>
          <w:sz w:val="24"/>
          <w:szCs w:val="24"/>
        </w:rPr>
        <w:t>(C)</w:t>
      </w:r>
      <w:r w:rsidRPr="006D40AD">
        <w:rPr>
          <w:rFonts w:ascii="Arial" w:hAnsi="Arial" w:cs="Arial"/>
          <w:sz w:val="24"/>
          <w:szCs w:val="24"/>
        </w:rPr>
        <w:t xml:space="preserve"> Multiple histidine and methionine clusters on Exon1 of chordate CTR1 are shown with colour coded selection. </w:t>
      </w:r>
    </w:p>
    <w:p w14:paraId="0C648E81" w14:textId="77777777" w:rsidR="001B1C7A" w:rsidRPr="006D40AD" w:rsidRDefault="001B1C7A" w:rsidP="001B1C7A">
      <w:pPr>
        <w:spacing w:line="360" w:lineRule="auto"/>
        <w:contextualSpacing/>
        <w:rPr>
          <w:rFonts w:ascii="Arial" w:hAnsi="Arial" w:cs="Arial"/>
          <w:sz w:val="24"/>
          <w:szCs w:val="24"/>
        </w:rPr>
      </w:pPr>
      <w:r w:rsidRPr="006D40AD">
        <w:rPr>
          <w:rFonts w:ascii="Arial" w:hAnsi="Arial" w:cs="Arial"/>
          <w:b/>
          <w:sz w:val="24"/>
          <w:szCs w:val="24"/>
        </w:rPr>
        <w:t>S.4. (A)</w:t>
      </w:r>
      <w:r w:rsidRPr="006D40AD">
        <w:rPr>
          <w:rFonts w:ascii="Arial" w:hAnsi="Arial" w:cs="Arial"/>
          <w:sz w:val="24"/>
          <w:szCs w:val="24"/>
        </w:rPr>
        <w:t xml:space="preserve"> hCTR1 is a trimeric membrane protein (transmembrane regions depicted as ribbons in grey) that is shown to be embedded in a POPC lipid bilayer (shown as a surface with phosphate head groups depicted as spheres) (left panel). The simulation setup in this work comprises only </w:t>
      </w:r>
      <w:r w:rsidRPr="006D40AD">
        <w:rPr>
          <w:rFonts w:ascii="Arial" w:hAnsi="Arial" w:cs="Arial"/>
          <w:sz w:val="24"/>
          <w:szCs w:val="24"/>
        </w:rPr>
        <w:lastRenderedPageBreak/>
        <w:t>the extracellular N-terminal region of the protein in water. Na+ ions are shown in yellow and Cl- ions in mauve</w:t>
      </w:r>
      <w:proofErr w:type="gramStart"/>
      <w:r w:rsidRPr="006D40AD">
        <w:rPr>
          <w:rFonts w:ascii="Arial" w:hAnsi="Arial" w:cs="Arial"/>
          <w:sz w:val="24"/>
          <w:szCs w:val="24"/>
        </w:rPr>
        <w:t>.[</w:t>
      </w:r>
      <w:proofErr w:type="gramEnd"/>
      <w:r w:rsidRPr="006D40AD">
        <w:rPr>
          <w:rFonts w:ascii="Arial" w:hAnsi="Arial" w:cs="Arial"/>
          <w:sz w:val="24"/>
          <w:szCs w:val="24"/>
        </w:rPr>
        <w:t xml:space="preserve">top view of the system in (right panel)]. The trimeric conformation of the N-terms is maintained by putting position restraints on the heavy atoms of the last residues of each monomer. </w:t>
      </w:r>
      <w:r w:rsidRPr="006D40AD">
        <w:rPr>
          <w:rFonts w:ascii="Arial" w:hAnsi="Arial" w:cs="Arial"/>
          <w:b/>
          <w:sz w:val="24"/>
          <w:szCs w:val="24"/>
        </w:rPr>
        <w:t>(B)</w:t>
      </w:r>
      <w:r w:rsidRPr="006D40AD">
        <w:rPr>
          <w:rFonts w:ascii="Arial" w:hAnsi="Arial" w:cs="Arial"/>
          <w:sz w:val="24"/>
          <w:szCs w:val="24"/>
        </w:rPr>
        <w:t xml:space="preserve"> The schematic description of the distvec collective variable which is mathematically specified as the body-fixed distance to the ligand/ion of interest. In the figure the protein is shown as a grey silhouette, the </w:t>
      </w:r>
      <w:proofErr w:type="spellStart"/>
      <w:r w:rsidRPr="006D40AD">
        <w:rPr>
          <w:rFonts w:ascii="Arial" w:hAnsi="Arial" w:cs="Arial"/>
          <w:sz w:val="24"/>
          <w:szCs w:val="24"/>
        </w:rPr>
        <w:t>center</w:t>
      </w:r>
      <w:proofErr w:type="spellEnd"/>
      <w:r w:rsidRPr="006D40AD">
        <w:rPr>
          <w:rFonts w:ascii="Arial" w:hAnsi="Arial" w:cs="Arial"/>
          <w:sz w:val="24"/>
          <w:szCs w:val="24"/>
        </w:rPr>
        <w:t xml:space="preserve"> of mass (</w:t>
      </w:r>
      <w:proofErr w:type="spellStart"/>
      <w:r w:rsidRPr="006D40AD">
        <w:rPr>
          <w:rFonts w:ascii="Arial" w:hAnsi="Arial" w:cs="Arial"/>
          <w:sz w:val="24"/>
          <w:szCs w:val="24"/>
        </w:rPr>
        <w:t>c.o.m</w:t>
      </w:r>
      <w:proofErr w:type="spellEnd"/>
      <w:r w:rsidRPr="006D40AD">
        <w:rPr>
          <w:rFonts w:ascii="Arial" w:hAnsi="Arial" w:cs="Arial"/>
          <w:sz w:val="24"/>
          <w:szCs w:val="24"/>
        </w:rPr>
        <w:t xml:space="preserve">) of the protein is shown by the black circle, the </w:t>
      </w:r>
      <w:proofErr w:type="spellStart"/>
      <w:r w:rsidRPr="006D40AD">
        <w:rPr>
          <w:rFonts w:ascii="Arial" w:hAnsi="Arial" w:cs="Arial"/>
          <w:sz w:val="24"/>
          <w:szCs w:val="24"/>
        </w:rPr>
        <w:t>c.o.m</w:t>
      </w:r>
      <w:proofErr w:type="spellEnd"/>
      <w:r w:rsidRPr="006D40AD">
        <w:rPr>
          <w:rFonts w:ascii="Arial" w:hAnsi="Arial" w:cs="Arial"/>
          <w:sz w:val="24"/>
          <w:szCs w:val="24"/>
        </w:rPr>
        <w:t xml:space="preserve"> of the binding region is given by the violet circle, and the </w:t>
      </w:r>
      <w:proofErr w:type="spellStart"/>
      <w:r w:rsidRPr="006D40AD">
        <w:rPr>
          <w:rFonts w:ascii="Arial" w:hAnsi="Arial" w:cs="Arial"/>
          <w:sz w:val="24"/>
          <w:szCs w:val="24"/>
        </w:rPr>
        <w:t>c.o.m</w:t>
      </w:r>
      <w:proofErr w:type="spellEnd"/>
      <w:r w:rsidRPr="006D40AD">
        <w:rPr>
          <w:rFonts w:ascii="Arial" w:hAnsi="Arial" w:cs="Arial"/>
          <w:sz w:val="24"/>
          <w:szCs w:val="24"/>
        </w:rPr>
        <w:t xml:space="preserve"> of the </w:t>
      </w:r>
      <w:proofErr w:type="gramStart"/>
      <w:r w:rsidRPr="006D40AD">
        <w:rPr>
          <w:rFonts w:ascii="Arial" w:hAnsi="Arial" w:cs="Arial"/>
          <w:sz w:val="24"/>
          <w:szCs w:val="24"/>
        </w:rPr>
        <w:t>Cu(</w:t>
      </w:r>
      <w:proofErr w:type="gramEnd"/>
      <w:r w:rsidRPr="006D40AD">
        <w:rPr>
          <w:rFonts w:ascii="Arial" w:hAnsi="Arial" w:cs="Arial"/>
          <w:sz w:val="24"/>
          <w:szCs w:val="24"/>
        </w:rPr>
        <w:t xml:space="preserve">II)-octahedral dummy model is depicted by the light blue circle. The residues marked in deep blue and orange are the histidine-rich and histidine-deficient halves of the binding site respectively, which are used to body-fix the coordinate axes </w:t>
      </w:r>
      <w:r w:rsidRPr="006D40AD">
        <w:rPr>
          <w:rFonts w:ascii="Arial" w:hAnsi="Arial" w:cs="Arial"/>
          <w:b/>
          <w:sz w:val="24"/>
          <w:szCs w:val="24"/>
        </w:rPr>
        <w:t>(C)</w:t>
      </w:r>
      <w:r w:rsidRPr="006D40AD">
        <w:rPr>
          <w:rFonts w:ascii="Arial" w:hAnsi="Arial" w:cs="Arial"/>
          <w:sz w:val="24"/>
          <w:szCs w:val="24"/>
        </w:rPr>
        <w:t xml:space="preserve"> The Native contact (</w:t>
      </w:r>
      <w:r w:rsidRPr="006D40AD">
        <w:rPr>
          <w:rFonts w:ascii="Cambria Math" w:hAnsi="Cambria Math" w:cs="Cambria Math"/>
          <w:sz w:val="24"/>
          <w:szCs w:val="24"/>
        </w:rPr>
        <w:t>𝑵𝑵𝒄𝒄</w:t>
      </w:r>
      <w:r w:rsidRPr="006D40AD">
        <w:rPr>
          <w:rFonts w:ascii="Arial" w:hAnsi="Arial" w:cs="Arial"/>
          <w:sz w:val="24"/>
          <w:szCs w:val="24"/>
        </w:rPr>
        <w:t xml:space="preserve">) is defined by the spatial proximity of groups of atoms </w:t>
      </w:r>
      <w:r w:rsidRPr="006D40AD">
        <w:rPr>
          <w:rFonts w:ascii="Cambria Math" w:hAnsi="Cambria Math" w:cs="Cambria Math"/>
          <w:sz w:val="24"/>
          <w:szCs w:val="24"/>
        </w:rPr>
        <w:t>𝒈𝒈𝑨𝑨</w:t>
      </w:r>
      <w:r w:rsidRPr="006D40AD">
        <w:rPr>
          <w:rFonts w:ascii="Arial" w:hAnsi="Arial" w:cs="Arial"/>
          <w:sz w:val="24"/>
          <w:szCs w:val="24"/>
        </w:rPr>
        <w:t xml:space="preserve"> and </w:t>
      </w:r>
      <w:r w:rsidRPr="006D40AD">
        <w:rPr>
          <w:rFonts w:ascii="Cambria Math" w:hAnsi="Cambria Math" w:cs="Cambria Math"/>
          <w:sz w:val="24"/>
          <w:szCs w:val="24"/>
        </w:rPr>
        <w:t>𝒈𝒈𝑩𝑩</w:t>
      </w:r>
      <w:r w:rsidRPr="006D40AD">
        <w:rPr>
          <w:rFonts w:ascii="Arial" w:hAnsi="Arial" w:cs="Arial"/>
          <w:sz w:val="24"/>
          <w:szCs w:val="24"/>
        </w:rPr>
        <w:t xml:space="preserve"> in the native state. The </w:t>
      </w:r>
      <w:proofErr w:type="gramStart"/>
      <w:r w:rsidRPr="006D40AD">
        <w:rPr>
          <w:rFonts w:ascii="Arial" w:hAnsi="Arial" w:cs="Arial"/>
          <w:sz w:val="24"/>
          <w:szCs w:val="24"/>
        </w:rPr>
        <w:t>Cu(</w:t>
      </w:r>
      <w:proofErr w:type="gramEnd"/>
      <w:r w:rsidRPr="006D40AD">
        <w:rPr>
          <w:rFonts w:ascii="Arial" w:hAnsi="Arial" w:cs="Arial"/>
          <w:sz w:val="24"/>
          <w:szCs w:val="24"/>
        </w:rPr>
        <w:t xml:space="preserve">II) virtual site model (shown in cyan) constitutes </w:t>
      </w:r>
      <w:r w:rsidRPr="006D40AD">
        <w:rPr>
          <w:rFonts w:ascii="Cambria Math" w:hAnsi="Cambria Math" w:cs="Cambria Math"/>
          <w:sz w:val="24"/>
          <w:szCs w:val="24"/>
        </w:rPr>
        <w:t>𝒈𝒈𝑨𝑨</w:t>
      </w:r>
      <w:r w:rsidRPr="006D40AD">
        <w:rPr>
          <w:rFonts w:ascii="Arial" w:hAnsi="Arial" w:cs="Arial"/>
          <w:sz w:val="24"/>
          <w:szCs w:val="24"/>
        </w:rPr>
        <w:t xml:space="preserve"> while the heavy atoms of part of the protein that resides within 5.5 Å from the </w:t>
      </w:r>
      <w:proofErr w:type="spellStart"/>
      <w:r w:rsidRPr="006D40AD">
        <w:rPr>
          <w:rFonts w:ascii="Arial" w:hAnsi="Arial" w:cs="Arial"/>
          <w:sz w:val="24"/>
          <w:szCs w:val="24"/>
        </w:rPr>
        <w:t>c.o.m</w:t>
      </w:r>
      <w:proofErr w:type="spellEnd"/>
      <w:r w:rsidRPr="006D40AD">
        <w:rPr>
          <w:rFonts w:ascii="Arial" w:hAnsi="Arial" w:cs="Arial"/>
          <w:sz w:val="24"/>
          <w:szCs w:val="24"/>
        </w:rPr>
        <w:t xml:space="preserve"> (</w:t>
      </w:r>
      <w:proofErr w:type="spellStart"/>
      <w:r w:rsidRPr="006D40AD">
        <w:rPr>
          <w:rFonts w:ascii="Arial" w:hAnsi="Arial" w:cs="Arial"/>
          <w:sz w:val="24"/>
          <w:szCs w:val="24"/>
        </w:rPr>
        <w:t>center</w:t>
      </w:r>
      <w:proofErr w:type="spellEnd"/>
      <w:r w:rsidRPr="006D40AD">
        <w:rPr>
          <w:rFonts w:ascii="Arial" w:hAnsi="Arial" w:cs="Arial"/>
          <w:sz w:val="24"/>
          <w:szCs w:val="24"/>
        </w:rPr>
        <w:t xml:space="preserve"> of mass) of the copper dummy model constitute </w:t>
      </w:r>
      <w:r w:rsidRPr="006D40AD">
        <w:rPr>
          <w:rFonts w:ascii="Cambria Math" w:hAnsi="Cambria Math" w:cs="Cambria Math"/>
          <w:sz w:val="24"/>
          <w:szCs w:val="24"/>
        </w:rPr>
        <w:t>𝒈𝒈𝑩𝑩</w:t>
      </w:r>
      <w:r w:rsidRPr="006D40AD">
        <w:rPr>
          <w:rFonts w:ascii="Arial" w:hAnsi="Arial" w:cs="Arial"/>
          <w:sz w:val="24"/>
          <w:szCs w:val="24"/>
        </w:rPr>
        <w:t xml:space="preserve"> (shown in orange). </w:t>
      </w:r>
      <w:r w:rsidRPr="006D40AD">
        <w:rPr>
          <w:rFonts w:ascii="Arial" w:hAnsi="Arial" w:cs="Arial"/>
          <w:b/>
          <w:sz w:val="24"/>
          <w:szCs w:val="24"/>
        </w:rPr>
        <w:t>(D)</w:t>
      </w:r>
      <w:r w:rsidRPr="006D40AD">
        <w:rPr>
          <w:rFonts w:ascii="Arial" w:hAnsi="Arial" w:cs="Arial"/>
          <w:sz w:val="24"/>
          <w:szCs w:val="24"/>
        </w:rPr>
        <w:t xml:space="preserve"> The system size and simulation lengths for the metadynamics simulation for all the systems are given in Fig 3D.</w:t>
      </w:r>
    </w:p>
    <w:p w14:paraId="08BBACBB" w14:textId="77777777" w:rsidR="001B1C7A" w:rsidRPr="006D40AD" w:rsidRDefault="001B1C7A" w:rsidP="001B1C7A">
      <w:pPr>
        <w:spacing w:line="360" w:lineRule="auto"/>
        <w:contextualSpacing/>
        <w:rPr>
          <w:rFonts w:ascii="Arial" w:hAnsi="Arial" w:cs="Arial"/>
          <w:sz w:val="24"/>
          <w:szCs w:val="24"/>
        </w:rPr>
      </w:pPr>
      <w:r w:rsidRPr="006D40AD">
        <w:rPr>
          <w:rFonts w:ascii="Arial" w:hAnsi="Arial" w:cs="Arial"/>
          <w:b/>
          <w:sz w:val="24"/>
          <w:szCs w:val="24"/>
        </w:rPr>
        <w:t>S.5.</w:t>
      </w:r>
      <w:r w:rsidRPr="006D40AD">
        <w:rPr>
          <w:rFonts w:ascii="Arial" w:hAnsi="Arial" w:cs="Arial"/>
          <w:sz w:val="24"/>
          <w:szCs w:val="24"/>
        </w:rPr>
        <w:t xml:space="preserve"> Comparison of representative structures between MD simulations (left panel) and QM calculations (right panel) indicates very low structural deviation in the Cu(I) coordination complexes obtained through both techniques.</w:t>
      </w:r>
    </w:p>
    <w:p w14:paraId="22DE2873" w14:textId="77777777" w:rsidR="001B1C7A" w:rsidRPr="006D40AD" w:rsidRDefault="001B1C7A" w:rsidP="001B1C7A">
      <w:pPr>
        <w:spacing w:after="120" w:line="360" w:lineRule="auto"/>
        <w:contextualSpacing/>
        <w:rPr>
          <w:rFonts w:ascii="Arial" w:hAnsi="Arial" w:cs="Arial"/>
          <w:sz w:val="24"/>
          <w:szCs w:val="24"/>
        </w:rPr>
      </w:pPr>
      <w:r w:rsidRPr="006D40AD">
        <w:rPr>
          <w:rFonts w:ascii="Arial" w:hAnsi="Arial" w:cs="Arial"/>
          <w:b/>
          <w:sz w:val="24"/>
          <w:szCs w:val="24"/>
        </w:rPr>
        <w:t>S.6.(A)</w:t>
      </w:r>
      <w:r w:rsidRPr="006D40AD">
        <w:rPr>
          <w:rFonts w:ascii="Arial" w:hAnsi="Arial" w:cs="Arial"/>
          <w:sz w:val="24"/>
          <w:szCs w:val="24"/>
        </w:rPr>
        <w:t>1</w:t>
      </w:r>
      <w:r w:rsidRPr="006D40AD">
        <w:rPr>
          <w:rFonts w:ascii="Arial" w:hAnsi="Arial" w:cs="Arial"/>
          <w:sz w:val="24"/>
          <w:szCs w:val="24"/>
          <w:vertAlign w:val="superscript"/>
        </w:rPr>
        <w:t xml:space="preserve">H </w:t>
      </w:r>
      <w:r w:rsidRPr="006D40AD">
        <w:rPr>
          <w:rFonts w:ascii="Arial" w:hAnsi="Arial" w:cs="Arial"/>
          <w:sz w:val="24"/>
          <w:szCs w:val="24"/>
        </w:rPr>
        <w:t xml:space="preserve">NMR of 3,3',3''-(4,4',4''-(nitrilotris(methylene))tris(1H-1,2,3-triazole-4,1-diyl))tris(propan-1-ol)(THPTA); In X-axis chemical shift is indicated </w:t>
      </w:r>
      <w:r w:rsidRPr="006D40AD">
        <w:rPr>
          <w:rFonts w:ascii="Arial" w:hAnsi="Arial" w:cs="Arial"/>
          <w:b/>
          <w:sz w:val="24"/>
          <w:szCs w:val="24"/>
        </w:rPr>
        <w:t>(B)</w:t>
      </w:r>
      <w:r w:rsidRPr="006D40AD">
        <w:rPr>
          <w:rFonts w:ascii="Arial" w:hAnsi="Arial" w:cs="Arial"/>
          <w:sz w:val="24"/>
          <w:szCs w:val="24"/>
        </w:rPr>
        <w:t>13</w:t>
      </w:r>
      <w:r w:rsidRPr="006D40AD">
        <w:rPr>
          <w:rFonts w:ascii="Arial" w:hAnsi="Arial" w:cs="Arial"/>
          <w:sz w:val="24"/>
          <w:szCs w:val="24"/>
          <w:vertAlign w:val="superscript"/>
        </w:rPr>
        <w:t>C</w:t>
      </w:r>
      <w:r w:rsidRPr="006D40AD">
        <w:rPr>
          <w:rFonts w:ascii="Arial" w:hAnsi="Arial" w:cs="Arial"/>
          <w:sz w:val="24"/>
          <w:szCs w:val="24"/>
        </w:rPr>
        <w:t xml:space="preserve"> NMR of 3,3',3''-(4,4',4''-(nitrilotris(methylene))tris(1H-1,2,3-triazole-4,1-diyl))tris(propan-1-ol)(THPTA). In X-axis chemical shift is indicated.  </w:t>
      </w:r>
      <w:r w:rsidRPr="006D40AD">
        <w:rPr>
          <w:rFonts w:ascii="Arial" w:hAnsi="Arial" w:cs="Arial"/>
          <w:b/>
          <w:bCs/>
          <w:sz w:val="24"/>
          <w:szCs w:val="24"/>
        </w:rPr>
        <w:t xml:space="preserve">(C) </w:t>
      </w:r>
      <w:r w:rsidRPr="006D40AD">
        <w:rPr>
          <w:rFonts w:ascii="Arial" w:hAnsi="Arial" w:cs="Arial"/>
          <w:sz w:val="24"/>
          <w:szCs w:val="24"/>
        </w:rPr>
        <w:t xml:space="preserve">UV-Vis Spectra shows a wide band for </w:t>
      </w:r>
      <w:proofErr w:type="gramStart"/>
      <w:r w:rsidRPr="006D40AD">
        <w:rPr>
          <w:rFonts w:ascii="Arial" w:hAnsi="Arial" w:cs="Arial"/>
          <w:sz w:val="24"/>
          <w:szCs w:val="24"/>
        </w:rPr>
        <w:t>Cu(</w:t>
      </w:r>
      <w:proofErr w:type="gramEnd"/>
      <w:r w:rsidRPr="006D40AD">
        <w:rPr>
          <w:rFonts w:ascii="Arial" w:hAnsi="Arial" w:cs="Arial"/>
          <w:sz w:val="24"/>
          <w:szCs w:val="24"/>
        </w:rPr>
        <w:t xml:space="preserve">II) with an absorption maximum at 800 nm. 20mM CuCl2 in water is treated with 2 equivalence of THPTA and varying equivalence of ascorbate ranging from 0.5 to 2 equivalence at two different time points, 0 min </w:t>
      </w:r>
      <w:r w:rsidRPr="006D40AD">
        <w:rPr>
          <w:rFonts w:ascii="Arial" w:hAnsi="Arial" w:cs="Arial"/>
          <w:b/>
          <w:sz w:val="24"/>
          <w:szCs w:val="24"/>
        </w:rPr>
        <w:t>(C)</w:t>
      </w:r>
      <w:r w:rsidRPr="006D40AD">
        <w:rPr>
          <w:rFonts w:ascii="Arial" w:hAnsi="Arial" w:cs="Arial"/>
          <w:sz w:val="24"/>
          <w:szCs w:val="24"/>
        </w:rPr>
        <w:t xml:space="preserve"> and 30 min </w:t>
      </w:r>
      <w:r w:rsidRPr="006D40AD">
        <w:rPr>
          <w:rFonts w:ascii="Arial" w:hAnsi="Arial" w:cs="Arial"/>
          <w:b/>
          <w:sz w:val="24"/>
          <w:szCs w:val="24"/>
        </w:rPr>
        <w:t>(D)</w:t>
      </w:r>
      <w:r w:rsidRPr="006D40AD">
        <w:rPr>
          <w:rFonts w:ascii="Arial" w:hAnsi="Arial" w:cs="Arial"/>
          <w:sz w:val="24"/>
          <w:szCs w:val="24"/>
        </w:rPr>
        <w:t xml:space="preserve"> respectively. </w:t>
      </w:r>
      <w:r w:rsidRPr="006D40AD">
        <w:rPr>
          <w:rFonts w:ascii="Arial" w:hAnsi="Arial" w:cs="Arial"/>
          <w:b/>
          <w:sz w:val="24"/>
          <w:szCs w:val="24"/>
        </w:rPr>
        <w:t>(D)</w:t>
      </w:r>
      <w:r w:rsidRPr="006D40AD">
        <w:rPr>
          <w:rFonts w:ascii="Arial" w:hAnsi="Arial" w:cs="Arial"/>
          <w:sz w:val="24"/>
          <w:szCs w:val="24"/>
        </w:rPr>
        <w:t xml:space="preserve"> Addition of an oxidising agent, H2O2 to the ascorbate+THPTA+CuCl2 (2:2:1) mixture, at the end of 30 mins causes the peak for </w:t>
      </w:r>
      <w:proofErr w:type="gramStart"/>
      <w:r w:rsidRPr="006D40AD">
        <w:rPr>
          <w:rFonts w:ascii="Arial" w:hAnsi="Arial" w:cs="Arial"/>
          <w:sz w:val="24"/>
          <w:szCs w:val="24"/>
        </w:rPr>
        <w:t>Cu(</w:t>
      </w:r>
      <w:proofErr w:type="gramEnd"/>
      <w:r w:rsidRPr="006D40AD">
        <w:rPr>
          <w:rFonts w:ascii="Arial" w:hAnsi="Arial" w:cs="Arial"/>
          <w:sz w:val="24"/>
          <w:szCs w:val="24"/>
        </w:rPr>
        <w:t xml:space="preserve">II) to return, indicating the reoxidation of Cu(I). </w:t>
      </w:r>
      <w:r w:rsidRPr="006D40AD">
        <w:rPr>
          <w:rFonts w:ascii="Arial" w:hAnsi="Arial" w:cs="Arial"/>
          <w:b/>
          <w:sz w:val="24"/>
          <w:szCs w:val="24"/>
        </w:rPr>
        <w:t xml:space="preserve">(E) </w:t>
      </w:r>
      <w:r w:rsidRPr="006D40AD">
        <w:rPr>
          <w:rFonts w:ascii="Arial" w:hAnsi="Arial" w:cs="Arial"/>
          <w:sz w:val="24"/>
          <w:szCs w:val="24"/>
        </w:rPr>
        <w:t xml:space="preserve">The peak for Cu(II) at 800 nm retains itself when 40mM THPTA is added to 20mM CuCl2 solution (Cu(II)-THPTA), but in presence of both 40mM ascorbate and 40mM THPTA, the peak vanishes indicating the formation of Cu(I)-THPTA, which is not UV-Vis active. </w:t>
      </w:r>
      <w:r w:rsidRPr="006D40AD">
        <w:rPr>
          <w:rFonts w:ascii="Arial" w:hAnsi="Arial" w:cs="Arial"/>
          <w:b/>
          <w:sz w:val="24"/>
          <w:szCs w:val="24"/>
        </w:rPr>
        <w:t>(F)</w:t>
      </w:r>
      <w:r w:rsidRPr="006D40AD">
        <w:rPr>
          <w:rFonts w:ascii="Arial" w:hAnsi="Arial" w:cs="Arial"/>
          <w:sz w:val="24"/>
          <w:szCs w:val="24"/>
        </w:rPr>
        <w:t xml:space="preserve"> ΔM1 (ΔM7-M9) endocytoses when treated with ascorbate +THPTA + CuCl2 in 2:2:1 ratio {readymade source of Cu(I)} and colocalizes with the basolateral sorting endosomes and common recycling endosomes (marked by post-30 min internalization of Transferrin-Alexa 633). [The cell is polarized MDCK-II, XZ section shows the orthogonal sections of all the stacks, green- FLAG-hCTR1, Blue- Transferrin and red- F-actin; (200μM ascorbate + 200μM THPTA + 100μM CuCl2) treatment on the basolateral chamber of the transwell, scale bar- 5 μm].</w:t>
      </w:r>
    </w:p>
    <w:p w14:paraId="3FC28531" w14:textId="77777777" w:rsidR="001B1C7A" w:rsidRPr="006D40AD" w:rsidRDefault="001B1C7A" w:rsidP="001B1C7A">
      <w:pPr>
        <w:spacing w:line="360" w:lineRule="auto"/>
        <w:contextualSpacing/>
        <w:rPr>
          <w:rFonts w:ascii="Arial" w:hAnsi="Arial" w:cs="Arial"/>
          <w:b/>
          <w:sz w:val="24"/>
          <w:szCs w:val="24"/>
        </w:rPr>
      </w:pPr>
      <w:r w:rsidRPr="006D40AD">
        <w:rPr>
          <w:rFonts w:ascii="Arial" w:hAnsi="Arial" w:cs="Arial"/>
          <w:b/>
          <w:sz w:val="24"/>
          <w:szCs w:val="24"/>
        </w:rPr>
        <w:lastRenderedPageBreak/>
        <w:t>S.7. (A)</w:t>
      </w:r>
      <w:r w:rsidRPr="006D40AD">
        <w:rPr>
          <w:rFonts w:ascii="Arial" w:hAnsi="Arial" w:cs="Arial"/>
          <w:sz w:val="24"/>
          <w:szCs w:val="24"/>
        </w:rPr>
        <w:t xml:space="preserve"> Δ-30 exhibits endocytosis when treated with the ready source of Cu(I). </w:t>
      </w:r>
      <w:r w:rsidRPr="006D40AD">
        <w:rPr>
          <w:rFonts w:ascii="Arial" w:hAnsi="Arial" w:cs="Arial"/>
          <w:b/>
          <w:sz w:val="24"/>
          <w:szCs w:val="24"/>
        </w:rPr>
        <w:t>(B)</w:t>
      </w:r>
      <w:r w:rsidRPr="006D40AD">
        <w:rPr>
          <w:rFonts w:ascii="Arial" w:hAnsi="Arial" w:cs="Arial"/>
          <w:sz w:val="24"/>
          <w:szCs w:val="24"/>
        </w:rPr>
        <w:t xml:space="preserve"> Δ-30ΔH2 mutant resides on the PM under basal (upper panel) conditions, 25μM Cu treatment (middle row) also fails to induce endocytosis of the same. In response to 100μM Cu (lower panel) however, Δ-30ΔH2 endocytoses. [In all the conditions, cells are polarized MDCK-II, XZ section shows the orthogonal sections of all the stacks, green- FLAG-hCTR1 and red- F-actin; treatments are on the basolateral chamber of the transwell, scale bar- 5 μm]. </w:t>
      </w:r>
      <w:r w:rsidRPr="006D40AD">
        <w:rPr>
          <w:rFonts w:ascii="Arial" w:hAnsi="Arial" w:cs="Arial"/>
          <w:b/>
          <w:sz w:val="24"/>
          <w:szCs w:val="24"/>
        </w:rPr>
        <w:t>(C)</w:t>
      </w:r>
      <w:r w:rsidRPr="006D40AD">
        <w:rPr>
          <w:rFonts w:ascii="Arial" w:hAnsi="Arial" w:cs="Arial"/>
          <w:sz w:val="24"/>
          <w:szCs w:val="24"/>
        </w:rPr>
        <w:t xml:space="preserve"> Immunoblot of FLAG-tagged Wild-type hCTR1 and different mutants probed with α-FLAG-antibody (upper panel). Loading control GAPDH for the respective immunoblots are shown (lower panel).</w:t>
      </w:r>
    </w:p>
    <w:p w14:paraId="247C723C" w14:textId="77777777" w:rsidR="001B1C7A" w:rsidRPr="00637AA0" w:rsidRDefault="001B1C7A" w:rsidP="001B1C7A">
      <w:pPr>
        <w:spacing w:line="360" w:lineRule="auto"/>
        <w:contextualSpacing/>
        <w:rPr>
          <w:rFonts w:ascii="Arial" w:hAnsi="Arial" w:cs="Arial"/>
          <w:sz w:val="24"/>
          <w:szCs w:val="24"/>
        </w:rPr>
      </w:pPr>
      <w:r w:rsidRPr="006D40AD">
        <w:rPr>
          <w:rFonts w:ascii="Arial" w:hAnsi="Arial" w:cs="Arial"/>
          <w:b/>
          <w:sz w:val="24"/>
          <w:szCs w:val="24"/>
        </w:rPr>
        <w:t xml:space="preserve">Supplementary Table 1. </w:t>
      </w:r>
      <w:r w:rsidRPr="006D40AD">
        <w:rPr>
          <w:rFonts w:ascii="Arial" w:hAnsi="Arial" w:cs="Arial"/>
          <w:sz w:val="24"/>
          <w:szCs w:val="24"/>
        </w:rPr>
        <w:t>Primers used in the experiments are listed with names and sequences (5</w:t>
      </w:r>
      <w:r w:rsidRPr="006D40AD">
        <w:rPr>
          <w:rFonts w:ascii="Arial" w:hAnsi="Arial" w:cs="Arial"/>
          <w:sz w:val="24"/>
          <w:szCs w:val="24"/>
          <w:vertAlign w:val="superscript"/>
        </w:rPr>
        <w:t>/</w:t>
      </w:r>
      <w:r w:rsidRPr="006D40AD">
        <w:rPr>
          <w:rFonts w:ascii="Arial" w:hAnsi="Arial" w:cs="Arial"/>
          <w:sz w:val="24"/>
          <w:szCs w:val="24"/>
        </w:rPr>
        <w:t>- 3</w:t>
      </w:r>
      <w:r w:rsidRPr="006D40AD">
        <w:rPr>
          <w:rFonts w:ascii="Arial" w:hAnsi="Arial" w:cs="Arial"/>
          <w:sz w:val="24"/>
          <w:szCs w:val="24"/>
          <w:vertAlign w:val="superscript"/>
        </w:rPr>
        <w:t>/</w:t>
      </w:r>
      <w:r w:rsidRPr="006D40AD">
        <w:rPr>
          <w:rFonts w:ascii="Arial" w:hAnsi="Arial" w:cs="Arial"/>
          <w:sz w:val="24"/>
          <w:szCs w:val="24"/>
        </w:rPr>
        <w:t>).</w:t>
      </w:r>
    </w:p>
    <w:p w14:paraId="2F752D32" w14:textId="77777777" w:rsidR="001B1C7A" w:rsidRDefault="001B1C7A" w:rsidP="001B1C7A">
      <w:pPr>
        <w:spacing w:line="360" w:lineRule="auto"/>
        <w:rPr>
          <w:rFonts w:ascii="Arial" w:eastAsia="Arial" w:hAnsi="Arial" w:cs="Arial"/>
          <w:sz w:val="24"/>
          <w:szCs w:val="24"/>
        </w:rPr>
      </w:pPr>
    </w:p>
    <w:p w14:paraId="1D595387" w14:textId="0ED559F7" w:rsidR="00740277" w:rsidRDefault="00740277">
      <w:pPr>
        <w:spacing w:line="360" w:lineRule="auto"/>
      </w:pPr>
    </w:p>
    <w:sectPr w:rsidR="00740277" w:rsidSect="004D5B72">
      <w:footerReference w:type="default" r:id="rId10"/>
      <w:pgSz w:w="11906" w:h="16838"/>
      <w:pgMar w:top="720" w:right="720" w:bottom="720" w:left="72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48D351" w14:textId="77777777" w:rsidR="002845CA" w:rsidRDefault="002845CA">
      <w:pPr>
        <w:spacing w:after="0" w:line="240" w:lineRule="auto"/>
      </w:pPr>
      <w:r>
        <w:separator/>
      </w:r>
    </w:p>
  </w:endnote>
  <w:endnote w:type="continuationSeparator" w:id="0">
    <w:p w14:paraId="56497D6E" w14:textId="77777777" w:rsidR="002845CA" w:rsidRDefault="002845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079" w14:textId="77777777" w:rsidR="006503FB" w:rsidRDefault="006503FB">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74B8F">
      <w:rPr>
        <w:noProof/>
        <w:color w:val="000000"/>
      </w:rPr>
      <w:t>3</w:t>
    </w:r>
    <w:r>
      <w:rPr>
        <w:color w:val="000000"/>
      </w:rPr>
      <w:fldChar w:fldCharType="end"/>
    </w:r>
  </w:p>
  <w:p w14:paraId="0000007A" w14:textId="77777777" w:rsidR="006503FB" w:rsidRDefault="006503FB">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7E90BB" w14:textId="77777777" w:rsidR="002845CA" w:rsidRDefault="002845CA">
      <w:pPr>
        <w:spacing w:after="0" w:line="240" w:lineRule="auto"/>
      </w:pPr>
      <w:r>
        <w:separator/>
      </w:r>
    </w:p>
  </w:footnote>
  <w:footnote w:type="continuationSeparator" w:id="0">
    <w:p w14:paraId="56353C84" w14:textId="77777777" w:rsidR="002845CA" w:rsidRDefault="002845C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BC5B6A"/>
    <w:multiLevelType w:val="hybridMultilevel"/>
    <w:tmpl w:val="7550DC94"/>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nsid w:val="3D2E3C61"/>
    <w:multiLevelType w:val="hybridMultilevel"/>
    <w:tmpl w:val="8EEC7698"/>
    <w:lvl w:ilvl="0" w:tplc="2E3E5386">
      <w:start w:val="14"/>
      <w:numFmt w:val="bullet"/>
      <w:lvlText w:val="-"/>
      <w:lvlJc w:val="left"/>
      <w:pPr>
        <w:ind w:left="408" w:hanging="360"/>
      </w:pPr>
      <w:rPr>
        <w:rFonts w:ascii="Calibri" w:eastAsia="Calibri" w:hAnsi="Calibri" w:cs="Calibri" w:hint="default"/>
      </w:rPr>
    </w:lvl>
    <w:lvl w:ilvl="1" w:tplc="40090003" w:tentative="1">
      <w:start w:val="1"/>
      <w:numFmt w:val="bullet"/>
      <w:lvlText w:val="o"/>
      <w:lvlJc w:val="left"/>
      <w:pPr>
        <w:ind w:left="1128" w:hanging="360"/>
      </w:pPr>
      <w:rPr>
        <w:rFonts w:ascii="Courier New" w:hAnsi="Courier New" w:cs="Courier New" w:hint="default"/>
      </w:rPr>
    </w:lvl>
    <w:lvl w:ilvl="2" w:tplc="40090005" w:tentative="1">
      <w:start w:val="1"/>
      <w:numFmt w:val="bullet"/>
      <w:lvlText w:val=""/>
      <w:lvlJc w:val="left"/>
      <w:pPr>
        <w:ind w:left="1848" w:hanging="360"/>
      </w:pPr>
      <w:rPr>
        <w:rFonts w:ascii="Wingdings" w:hAnsi="Wingdings" w:hint="default"/>
      </w:rPr>
    </w:lvl>
    <w:lvl w:ilvl="3" w:tplc="40090001" w:tentative="1">
      <w:start w:val="1"/>
      <w:numFmt w:val="bullet"/>
      <w:lvlText w:val=""/>
      <w:lvlJc w:val="left"/>
      <w:pPr>
        <w:ind w:left="2568" w:hanging="360"/>
      </w:pPr>
      <w:rPr>
        <w:rFonts w:ascii="Symbol" w:hAnsi="Symbol" w:hint="default"/>
      </w:rPr>
    </w:lvl>
    <w:lvl w:ilvl="4" w:tplc="40090003" w:tentative="1">
      <w:start w:val="1"/>
      <w:numFmt w:val="bullet"/>
      <w:lvlText w:val="o"/>
      <w:lvlJc w:val="left"/>
      <w:pPr>
        <w:ind w:left="3288" w:hanging="360"/>
      </w:pPr>
      <w:rPr>
        <w:rFonts w:ascii="Courier New" w:hAnsi="Courier New" w:cs="Courier New" w:hint="default"/>
      </w:rPr>
    </w:lvl>
    <w:lvl w:ilvl="5" w:tplc="40090005" w:tentative="1">
      <w:start w:val="1"/>
      <w:numFmt w:val="bullet"/>
      <w:lvlText w:val=""/>
      <w:lvlJc w:val="left"/>
      <w:pPr>
        <w:ind w:left="4008" w:hanging="360"/>
      </w:pPr>
      <w:rPr>
        <w:rFonts w:ascii="Wingdings" w:hAnsi="Wingdings" w:hint="default"/>
      </w:rPr>
    </w:lvl>
    <w:lvl w:ilvl="6" w:tplc="40090001" w:tentative="1">
      <w:start w:val="1"/>
      <w:numFmt w:val="bullet"/>
      <w:lvlText w:val=""/>
      <w:lvlJc w:val="left"/>
      <w:pPr>
        <w:ind w:left="4728" w:hanging="360"/>
      </w:pPr>
      <w:rPr>
        <w:rFonts w:ascii="Symbol" w:hAnsi="Symbol" w:hint="default"/>
      </w:rPr>
    </w:lvl>
    <w:lvl w:ilvl="7" w:tplc="40090003" w:tentative="1">
      <w:start w:val="1"/>
      <w:numFmt w:val="bullet"/>
      <w:lvlText w:val="o"/>
      <w:lvlJc w:val="left"/>
      <w:pPr>
        <w:ind w:left="5448" w:hanging="360"/>
      </w:pPr>
      <w:rPr>
        <w:rFonts w:ascii="Courier New" w:hAnsi="Courier New" w:cs="Courier New" w:hint="default"/>
      </w:rPr>
    </w:lvl>
    <w:lvl w:ilvl="8" w:tplc="40090005" w:tentative="1">
      <w:start w:val="1"/>
      <w:numFmt w:val="bullet"/>
      <w:lvlText w:val=""/>
      <w:lvlJc w:val="left"/>
      <w:pPr>
        <w:ind w:left="6168"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AwNTKxtDC1MACyDJV0lIJTi4sz8/NACgxNagGQ4MeALQAAAA=="/>
  </w:docVars>
  <w:rsids>
    <w:rsidRoot w:val="00763387"/>
    <w:rsid w:val="00001818"/>
    <w:rsid w:val="00001F7A"/>
    <w:rsid w:val="00004BF7"/>
    <w:rsid w:val="00006560"/>
    <w:rsid w:val="00006714"/>
    <w:rsid w:val="00013B5E"/>
    <w:rsid w:val="00014A40"/>
    <w:rsid w:val="00017E1E"/>
    <w:rsid w:val="00020260"/>
    <w:rsid w:val="00022946"/>
    <w:rsid w:val="00024CB3"/>
    <w:rsid w:val="00030355"/>
    <w:rsid w:val="00032A0F"/>
    <w:rsid w:val="00033DA2"/>
    <w:rsid w:val="0003516B"/>
    <w:rsid w:val="00041537"/>
    <w:rsid w:val="00051BDD"/>
    <w:rsid w:val="00053AD3"/>
    <w:rsid w:val="00061105"/>
    <w:rsid w:val="00063143"/>
    <w:rsid w:val="0006612D"/>
    <w:rsid w:val="0007156C"/>
    <w:rsid w:val="00071D85"/>
    <w:rsid w:val="00075D45"/>
    <w:rsid w:val="0007628B"/>
    <w:rsid w:val="00081554"/>
    <w:rsid w:val="0008423D"/>
    <w:rsid w:val="00084446"/>
    <w:rsid w:val="0009010A"/>
    <w:rsid w:val="00093479"/>
    <w:rsid w:val="00094182"/>
    <w:rsid w:val="0009471E"/>
    <w:rsid w:val="0009771A"/>
    <w:rsid w:val="000A100D"/>
    <w:rsid w:val="000A17AD"/>
    <w:rsid w:val="000A5002"/>
    <w:rsid w:val="000A5298"/>
    <w:rsid w:val="000A5F6A"/>
    <w:rsid w:val="000B1C86"/>
    <w:rsid w:val="000B42F7"/>
    <w:rsid w:val="000B436A"/>
    <w:rsid w:val="000B6EDA"/>
    <w:rsid w:val="000C12CD"/>
    <w:rsid w:val="000E0FA1"/>
    <w:rsid w:val="000E2EA1"/>
    <w:rsid w:val="000E577F"/>
    <w:rsid w:val="000E5E72"/>
    <w:rsid w:val="000E66C4"/>
    <w:rsid w:val="000F14F0"/>
    <w:rsid w:val="000F3F5D"/>
    <w:rsid w:val="000F5E0D"/>
    <w:rsid w:val="001054F5"/>
    <w:rsid w:val="001077F5"/>
    <w:rsid w:val="001107C0"/>
    <w:rsid w:val="0011197F"/>
    <w:rsid w:val="00111EC2"/>
    <w:rsid w:val="00113E61"/>
    <w:rsid w:val="00117182"/>
    <w:rsid w:val="0011754F"/>
    <w:rsid w:val="00117960"/>
    <w:rsid w:val="0012236C"/>
    <w:rsid w:val="00130BD2"/>
    <w:rsid w:val="00133F9E"/>
    <w:rsid w:val="0013480E"/>
    <w:rsid w:val="00136338"/>
    <w:rsid w:val="001418DD"/>
    <w:rsid w:val="00143E65"/>
    <w:rsid w:val="00152E95"/>
    <w:rsid w:val="00155CC0"/>
    <w:rsid w:val="00157CE7"/>
    <w:rsid w:val="00164F8D"/>
    <w:rsid w:val="00173C9D"/>
    <w:rsid w:val="001744A1"/>
    <w:rsid w:val="00175CE5"/>
    <w:rsid w:val="00177804"/>
    <w:rsid w:val="00177869"/>
    <w:rsid w:val="00177B32"/>
    <w:rsid w:val="00180ADB"/>
    <w:rsid w:val="0018360E"/>
    <w:rsid w:val="00191A39"/>
    <w:rsid w:val="001942D3"/>
    <w:rsid w:val="00197E7C"/>
    <w:rsid w:val="001A2A25"/>
    <w:rsid w:val="001A7076"/>
    <w:rsid w:val="001B0827"/>
    <w:rsid w:val="001B1C7A"/>
    <w:rsid w:val="001B5DF2"/>
    <w:rsid w:val="001B7483"/>
    <w:rsid w:val="001C5C93"/>
    <w:rsid w:val="001D5289"/>
    <w:rsid w:val="001D58B6"/>
    <w:rsid w:val="001D7256"/>
    <w:rsid w:val="001E621E"/>
    <w:rsid w:val="001F1581"/>
    <w:rsid w:val="001F7EAF"/>
    <w:rsid w:val="002010BD"/>
    <w:rsid w:val="00202034"/>
    <w:rsid w:val="00203312"/>
    <w:rsid w:val="002066E7"/>
    <w:rsid w:val="00216555"/>
    <w:rsid w:val="00221045"/>
    <w:rsid w:val="00221A4A"/>
    <w:rsid w:val="00223D84"/>
    <w:rsid w:val="0022552B"/>
    <w:rsid w:val="0023293B"/>
    <w:rsid w:val="00235476"/>
    <w:rsid w:val="0024102A"/>
    <w:rsid w:val="002411B4"/>
    <w:rsid w:val="002431A9"/>
    <w:rsid w:val="00244423"/>
    <w:rsid w:val="00246A90"/>
    <w:rsid w:val="00253A6F"/>
    <w:rsid w:val="00255C62"/>
    <w:rsid w:val="002600AF"/>
    <w:rsid w:val="002603D2"/>
    <w:rsid w:val="00260EE2"/>
    <w:rsid w:val="00266C01"/>
    <w:rsid w:val="00272240"/>
    <w:rsid w:val="002845CA"/>
    <w:rsid w:val="00292561"/>
    <w:rsid w:val="00292DB7"/>
    <w:rsid w:val="002942AF"/>
    <w:rsid w:val="00297BA1"/>
    <w:rsid w:val="002A0464"/>
    <w:rsid w:val="002A3201"/>
    <w:rsid w:val="002A5045"/>
    <w:rsid w:val="002A7588"/>
    <w:rsid w:val="002B2557"/>
    <w:rsid w:val="002B3771"/>
    <w:rsid w:val="002B4134"/>
    <w:rsid w:val="002B5D17"/>
    <w:rsid w:val="002C0810"/>
    <w:rsid w:val="002C728F"/>
    <w:rsid w:val="002D2E81"/>
    <w:rsid w:val="002D4636"/>
    <w:rsid w:val="002E308E"/>
    <w:rsid w:val="002E549A"/>
    <w:rsid w:val="002E77FB"/>
    <w:rsid w:val="002F5989"/>
    <w:rsid w:val="00303E66"/>
    <w:rsid w:val="003113EF"/>
    <w:rsid w:val="0031346A"/>
    <w:rsid w:val="00315F2F"/>
    <w:rsid w:val="00321549"/>
    <w:rsid w:val="00323672"/>
    <w:rsid w:val="00324558"/>
    <w:rsid w:val="003256C9"/>
    <w:rsid w:val="00325F9A"/>
    <w:rsid w:val="003337E8"/>
    <w:rsid w:val="00334B71"/>
    <w:rsid w:val="003354CF"/>
    <w:rsid w:val="00341F66"/>
    <w:rsid w:val="00352A88"/>
    <w:rsid w:val="00356B9D"/>
    <w:rsid w:val="00376F15"/>
    <w:rsid w:val="00377720"/>
    <w:rsid w:val="0038046D"/>
    <w:rsid w:val="00384433"/>
    <w:rsid w:val="00384F14"/>
    <w:rsid w:val="003859DE"/>
    <w:rsid w:val="00385F68"/>
    <w:rsid w:val="0039036D"/>
    <w:rsid w:val="00393DEE"/>
    <w:rsid w:val="003A30CB"/>
    <w:rsid w:val="003A402D"/>
    <w:rsid w:val="003A7438"/>
    <w:rsid w:val="003B4E74"/>
    <w:rsid w:val="003C14BC"/>
    <w:rsid w:val="003C246C"/>
    <w:rsid w:val="003D2A5C"/>
    <w:rsid w:val="003D5409"/>
    <w:rsid w:val="003E0858"/>
    <w:rsid w:val="003E607A"/>
    <w:rsid w:val="003F0042"/>
    <w:rsid w:val="003F2461"/>
    <w:rsid w:val="003F732B"/>
    <w:rsid w:val="00400DF2"/>
    <w:rsid w:val="00401E87"/>
    <w:rsid w:val="0040282B"/>
    <w:rsid w:val="00404358"/>
    <w:rsid w:val="004106EF"/>
    <w:rsid w:val="00412401"/>
    <w:rsid w:val="00417863"/>
    <w:rsid w:val="00430094"/>
    <w:rsid w:val="00437F70"/>
    <w:rsid w:val="00444111"/>
    <w:rsid w:val="004612C9"/>
    <w:rsid w:val="00465A58"/>
    <w:rsid w:val="00466924"/>
    <w:rsid w:val="00471F86"/>
    <w:rsid w:val="004747F3"/>
    <w:rsid w:val="004768F1"/>
    <w:rsid w:val="00481251"/>
    <w:rsid w:val="004820D7"/>
    <w:rsid w:val="00483FD8"/>
    <w:rsid w:val="00495F27"/>
    <w:rsid w:val="004A09B4"/>
    <w:rsid w:val="004A1105"/>
    <w:rsid w:val="004A21D6"/>
    <w:rsid w:val="004A3081"/>
    <w:rsid w:val="004A38FF"/>
    <w:rsid w:val="004A4821"/>
    <w:rsid w:val="004A740C"/>
    <w:rsid w:val="004B2400"/>
    <w:rsid w:val="004B2954"/>
    <w:rsid w:val="004B49B6"/>
    <w:rsid w:val="004B4A63"/>
    <w:rsid w:val="004B5203"/>
    <w:rsid w:val="004C5BD0"/>
    <w:rsid w:val="004C642A"/>
    <w:rsid w:val="004D5B72"/>
    <w:rsid w:val="004D6B1D"/>
    <w:rsid w:val="004F05AF"/>
    <w:rsid w:val="004F195A"/>
    <w:rsid w:val="004F32B3"/>
    <w:rsid w:val="004F5FEE"/>
    <w:rsid w:val="004F79F7"/>
    <w:rsid w:val="005038EC"/>
    <w:rsid w:val="00505385"/>
    <w:rsid w:val="00511899"/>
    <w:rsid w:val="00520E77"/>
    <w:rsid w:val="00525641"/>
    <w:rsid w:val="00527943"/>
    <w:rsid w:val="00530595"/>
    <w:rsid w:val="00534DB8"/>
    <w:rsid w:val="00535AD6"/>
    <w:rsid w:val="00537E93"/>
    <w:rsid w:val="00540463"/>
    <w:rsid w:val="00544A53"/>
    <w:rsid w:val="00547063"/>
    <w:rsid w:val="005531D2"/>
    <w:rsid w:val="005539A7"/>
    <w:rsid w:val="00562295"/>
    <w:rsid w:val="00563574"/>
    <w:rsid w:val="005718B9"/>
    <w:rsid w:val="00572E7A"/>
    <w:rsid w:val="00581ACE"/>
    <w:rsid w:val="0058383A"/>
    <w:rsid w:val="005870B8"/>
    <w:rsid w:val="005950B1"/>
    <w:rsid w:val="00596D31"/>
    <w:rsid w:val="005A27D4"/>
    <w:rsid w:val="005A3CB9"/>
    <w:rsid w:val="005B4392"/>
    <w:rsid w:val="005C359A"/>
    <w:rsid w:val="005C6602"/>
    <w:rsid w:val="005C6CB7"/>
    <w:rsid w:val="005D0FAD"/>
    <w:rsid w:val="005D1745"/>
    <w:rsid w:val="005D2022"/>
    <w:rsid w:val="005D2CA7"/>
    <w:rsid w:val="005D549E"/>
    <w:rsid w:val="005E0162"/>
    <w:rsid w:val="005F347B"/>
    <w:rsid w:val="005F5E59"/>
    <w:rsid w:val="0060413C"/>
    <w:rsid w:val="00605260"/>
    <w:rsid w:val="0061221B"/>
    <w:rsid w:val="00612F41"/>
    <w:rsid w:val="00624360"/>
    <w:rsid w:val="00625579"/>
    <w:rsid w:val="0062705D"/>
    <w:rsid w:val="006306EA"/>
    <w:rsid w:val="00631D14"/>
    <w:rsid w:val="00633115"/>
    <w:rsid w:val="0063360C"/>
    <w:rsid w:val="00633F61"/>
    <w:rsid w:val="00634077"/>
    <w:rsid w:val="006340AE"/>
    <w:rsid w:val="00634F8E"/>
    <w:rsid w:val="00640AC6"/>
    <w:rsid w:val="00643EF0"/>
    <w:rsid w:val="006503FB"/>
    <w:rsid w:val="0065142C"/>
    <w:rsid w:val="00651D04"/>
    <w:rsid w:val="006545B7"/>
    <w:rsid w:val="00655581"/>
    <w:rsid w:val="006639D9"/>
    <w:rsid w:val="00663DBE"/>
    <w:rsid w:val="006655ED"/>
    <w:rsid w:val="00671BEE"/>
    <w:rsid w:val="00671F35"/>
    <w:rsid w:val="00672690"/>
    <w:rsid w:val="00675481"/>
    <w:rsid w:val="0067691E"/>
    <w:rsid w:val="00683197"/>
    <w:rsid w:val="006864DD"/>
    <w:rsid w:val="006901F2"/>
    <w:rsid w:val="00693258"/>
    <w:rsid w:val="00693C29"/>
    <w:rsid w:val="006948FB"/>
    <w:rsid w:val="006A31F0"/>
    <w:rsid w:val="006A5FC4"/>
    <w:rsid w:val="006B391E"/>
    <w:rsid w:val="006C2DC0"/>
    <w:rsid w:val="006C33A5"/>
    <w:rsid w:val="006C347D"/>
    <w:rsid w:val="006D40AD"/>
    <w:rsid w:val="006D7370"/>
    <w:rsid w:val="006F33B1"/>
    <w:rsid w:val="006F4571"/>
    <w:rsid w:val="00702F87"/>
    <w:rsid w:val="007038A1"/>
    <w:rsid w:val="00733C80"/>
    <w:rsid w:val="007364A0"/>
    <w:rsid w:val="00740061"/>
    <w:rsid w:val="00740277"/>
    <w:rsid w:val="00744041"/>
    <w:rsid w:val="00744CC5"/>
    <w:rsid w:val="00756A8A"/>
    <w:rsid w:val="0075736A"/>
    <w:rsid w:val="00763387"/>
    <w:rsid w:val="00767277"/>
    <w:rsid w:val="00782397"/>
    <w:rsid w:val="00785219"/>
    <w:rsid w:val="007A74DE"/>
    <w:rsid w:val="007B18E7"/>
    <w:rsid w:val="007B2A02"/>
    <w:rsid w:val="007C095C"/>
    <w:rsid w:val="007C4631"/>
    <w:rsid w:val="007C5A85"/>
    <w:rsid w:val="007C6856"/>
    <w:rsid w:val="007D0F71"/>
    <w:rsid w:val="007D14A8"/>
    <w:rsid w:val="007D1AFC"/>
    <w:rsid w:val="007D4494"/>
    <w:rsid w:val="007D5E87"/>
    <w:rsid w:val="007E32B1"/>
    <w:rsid w:val="007F566F"/>
    <w:rsid w:val="007F607C"/>
    <w:rsid w:val="00803A6E"/>
    <w:rsid w:val="0083426A"/>
    <w:rsid w:val="00837015"/>
    <w:rsid w:val="00851493"/>
    <w:rsid w:val="00853F72"/>
    <w:rsid w:val="00857689"/>
    <w:rsid w:val="00857B25"/>
    <w:rsid w:val="0086192D"/>
    <w:rsid w:val="0087374D"/>
    <w:rsid w:val="00874E28"/>
    <w:rsid w:val="008766B8"/>
    <w:rsid w:val="008776CC"/>
    <w:rsid w:val="008833F5"/>
    <w:rsid w:val="00884966"/>
    <w:rsid w:val="008911D1"/>
    <w:rsid w:val="00891804"/>
    <w:rsid w:val="008961F1"/>
    <w:rsid w:val="00897CA8"/>
    <w:rsid w:val="008A2E38"/>
    <w:rsid w:val="008A54ED"/>
    <w:rsid w:val="008A668E"/>
    <w:rsid w:val="008A6AAC"/>
    <w:rsid w:val="008B13C4"/>
    <w:rsid w:val="008B2F0D"/>
    <w:rsid w:val="008C180E"/>
    <w:rsid w:val="008C2B3C"/>
    <w:rsid w:val="008C3556"/>
    <w:rsid w:val="008C6167"/>
    <w:rsid w:val="008C6651"/>
    <w:rsid w:val="008D3389"/>
    <w:rsid w:val="008D5EBB"/>
    <w:rsid w:val="008D6557"/>
    <w:rsid w:val="008D6849"/>
    <w:rsid w:val="008D6CB5"/>
    <w:rsid w:val="008D750F"/>
    <w:rsid w:val="008E237E"/>
    <w:rsid w:val="008E3CA1"/>
    <w:rsid w:val="008F3BE3"/>
    <w:rsid w:val="00902152"/>
    <w:rsid w:val="00906EA1"/>
    <w:rsid w:val="00911655"/>
    <w:rsid w:val="009125B0"/>
    <w:rsid w:val="009126D5"/>
    <w:rsid w:val="0091386B"/>
    <w:rsid w:val="00926505"/>
    <w:rsid w:val="00944F62"/>
    <w:rsid w:val="009538B3"/>
    <w:rsid w:val="00954441"/>
    <w:rsid w:val="00956F90"/>
    <w:rsid w:val="009575EC"/>
    <w:rsid w:val="0096010C"/>
    <w:rsid w:val="009616D8"/>
    <w:rsid w:val="009663A8"/>
    <w:rsid w:val="00966F9F"/>
    <w:rsid w:val="00971D09"/>
    <w:rsid w:val="00975362"/>
    <w:rsid w:val="009834BA"/>
    <w:rsid w:val="00984B9C"/>
    <w:rsid w:val="0099255F"/>
    <w:rsid w:val="009978F3"/>
    <w:rsid w:val="00997D3D"/>
    <w:rsid w:val="009A4744"/>
    <w:rsid w:val="009B3093"/>
    <w:rsid w:val="009B3DC1"/>
    <w:rsid w:val="009B3E5D"/>
    <w:rsid w:val="009B6D2E"/>
    <w:rsid w:val="009B732E"/>
    <w:rsid w:val="009C1826"/>
    <w:rsid w:val="009D370E"/>
    <w:rsid w:val="009D3A92"/>
    <w:rsid w:val="009D3CFF"/>
    <w:rsid w:val="009D4441"/>
    <w:rsid w:val="009E42D6"/>
    <w:rsid w:val="009E5389"/>
    <w:rsid w:val="009F1319"/>
    <w:rsid w:val="009F5642"/>
    <w:rsid w:val="00A10EF5"/>
    <w:rsid w:val="00A14193"/>
    <w:rsid w:val="00A158C6"/>
    <w:rsid w:val="00A226CC"/>
    <w:rsid w:val="00A26640"/>
    <w:rsid w:val="00A26ED3"/>
    <w:rsid w:val="00A27F7A"/>
    <w:rsid w:val="00A40479"/>
    <w:rsid w:val="00A426A8"/>
    <w:rsid w:val="00A439F2"/>
    <w:rsid w:val="00A44FBB"/>
    <w:rsid w:val="00A52F8A"/>
    <w:rsid w:val="00A5504A"/>
    <w:rsid w:val="00A60813"/>
    <w:rsid w:val="00A66567"/>
    <w:rsid w:val="00A7106D"/>
    <w:rsid w:val="00A76D1D"/>
    <w:rsid w:val="00A8167E"/>
    <w:rsid w:val="00AA6B08"/>
    <w:rsid w:val="00AC3534"/>
    <w:rsid w:val="00AC4903"/>
    <w:rsid w:val="00AC70B0"/>
    <w:rsid w:val="00AD115A"/>
    <w:rsid w:val="00AD11CC"/>
    <w:rsid w:val="00AD2F2F"/>
    <w:rsid w:val="00AD65B8"/>
    <w:rsid w:val="00AD688B"/>
    <w:rsid w:val="00AD7368"/>
    <w:rsid w:val="00AE260C"/>
    <w:rsid w:val="00AF2542"/>
    <w:rsid w:val="00AF640F"/>
    <w:rsid w:val="00B041B3"/>
    <w:rsid w:val="00B11A03"/>
    <w:rsid w:val="00B1593F"/>
    <w:rsid w:val="00B31242"/>
    <w:rsid w:val="00B338B6"/>
    <w:rsid w:val="00B35D98"/>
    <w:rsid w:val="00B36DD9"/>
    <w:rsid w:val="00B370B4"/>
    <w:rsid w:val="00B37364"/>
    <w:rsid w:val="00B417C7"/>
    <w:rsid w:val="00B46EA3"/>
    <w:rsid w:val="00B47F6E"/>
    <w:rsid w:val="00B5356A"/>
    <w:rsid w:val="00B650C9"/>
    <w:rsid w:val="00B660DE"/>
    <w:rsid w:val="00B67AD8"/>
    <w:rsid w:val="00B714FB"/>
    <w:rsid w:val="00B757F2"/>
    <w:rsid w:val="00B7584C"/>
    <w:rsid w:val="00B75D36"/>
    <w:rsid w:val="00B77079"/>
    <w:rsid w:val="00B77AAC"/>
    <w:rsid w:val="00B77D19"/>
    <w:rsid w:val="00B83907"/>
    <w:rsid w:val="00B85D1A"/>
    <w:rsid w:val="00B91742"/>
    <w:rsid w:val="00B940A5"/>
    <w:rsid w:val="00B955A2"/>
    <w:rsid w:val="00BA36A3"/>
    <w:rsid w:val="00BA599D"/>
    <w:rsid w:val="00BA60B4"/>
    <w:rsid w:val="00BA63C3"/>
    <w:rsid w:val="00BA7619"/>
    <w:rsid w:val="00BB12B3"/>
    <w:rsid w:val="00BB15DF"/>
    <w:rsid w:val="00BB2D71"/>
    <w:rsid w:val="00BB30F1"/>
    <w:rsid w:val="00BB7E9B"/>
    <w:rsid w:val="00BC3A93"/>
    <w:rsid w:val="00BC4A44"/>
    <w:rsid w:val="00BC4FD2"/>
    <w:rsid w:val="00BD12F1"/>
    <w:rsid w:val="00BE1599"/>
    <w:rsid w:val="00BE68B7"/>
    <w:rsid w:val="00BF2DE8"/>
    <w:rsid w:val="00C0013C"/>
    <w:rsid w:val="00C03756"/>
    <w:rsid w:val="00C03777"/>
    <w:rsid w:val="00C040F4"/>
    <w:rsid w:val="00C0454D"/>
    <w:rsid w:val="00C05646"/>
    <w:rsid w:val="00C155A4"/>
    <w:rsid w:val="00C22346"/>
    <w:rsid w:val="00C257C2"/>
    <w:rsid w:val="00C3688F"/>
    <w:rsid w:val="00C4079E"/>
    <w:rsid w:val="00C43049"/>
    <w:rsid w:val="00C43C53"/>
    <w:rsid w:val="00C45FBA"/>
    <w:rsid w:val="00C463C7"/>
    <w:rsid w:val="00C500C0"/>
    <w:rsid w:val="00C67FE0"/>
    <w:rsid w:val="00C74A08"/>
    <w:rsid w:val="00C768E7"/>
    <w:rsid w:val="00C80A07"/>
    <w:rsid w:val="00C825AE"/>
    <w:rsid w:val="00C87FB6"/>
    <w:rsid w:val="00C949D6"/>
    <w:rsid w:val="00C95D4F"/>
    <w:rsid w:val="00C96AAD"/>
    <w:rsid w:val="00CA1498"/>
    <w:rsid w:val="00CA3AA6"/>
    <w:rsid w:val="00CA57C1"/>
    <w:rsid w:val="00CA6C8B"/>
    <w:rsid w:val="00CB00E9"/>
    <w:rsid w:val="00CB28B8"/>
    <w:rsid w:val="00CB3C9A"/>
    <w:rsid w:val="00CB3E8F"/>
    <w:rsid w:val="00CB6346"/>
    <w:rsid w:val="00CC1ABA"/>
    <w:rsid w:val="00CC2EEC"/>
    <w:rsid w:val="00CC5DD5"/>
    <w:rsid w:val="00CC6797"/>
    <w:rsid w:val="00CD2BC8"/>
    <w:rsid w:val="00CE4076"/>
    <w:rsid w:val="00CF4BEA"/>
    <w:rsid w:val="00CF60F6"/>
    <w:rsid w:val="00D01402"/>
    <w:rsid w:val="00D039E2"/>
    <w:rsid w:val="00D04A2E"/>
    <w:rsid w:val="00D05EB7"/>
    <w:rsid w:val="00D15D31"/>
    <w:rsid w:val="00D15DD7"/>
    <w:rsid w:val="00D2705A"/>
    <w:rsid w:val="00D36232"/>
    <w:rsid w:val="00D37B37"/>
    <w:rsid w:val="00D40251"/>
    <w:rsid w:val="00D46078"/>
    <w:rsid w:val="00D47D35"/>
    <w:rsid w:val="00D51FC0"/>
    <w:rsid w:val="00D5341D"/>
    <w:rsid w:val="00D5396D"/>
    <w:rsid w:val="00D577E0"/>
    <w:rsid w:val="00D60390"/>
    <w:rsid w:val="00D60E93"/>
    <w:rsid w:val="00D61AB6"/>
    <w:rsid w:val="00D676F2"/>
    <w:rsid w:val="00D7045B"/>
    <w:rsid w:val="00D70DD5"/>
    <w:rsid w:val="00D712B6"/>
    <w:rsid w:val="00D74B24"/>
    <w:rsid w:val="00D74B8F"/>
    <w:rsid w:val="00D76D03"/>
    <w:rsid w:val="00D7741D"/>
    <w:rsid w:val="00D807F6"/>
    <w:rsid w:val="00D830EC"/>
    <w:rsid w:val="00D83889"/>
    <w:rsid w:val="00D84A51"/>
    <w:rsid w:val="00D85BA9"/>
    <w:rsid w:val="00D919E5"/>
    <w:rsid w:val="00D921F5"/>
    <w:rsid w:val="00D9253F"/>
    <w:rsid w:val="00D93365"/>
    <w:rsid w:val="00D93404"/>
    <w:rsid w:val="00D960D6"/>
    <w:rsid w:val="00D96F4D"/>
    <w:rsid w:val="00D97EBA"/>
    <w:rsid w:val="00DB1D5A"/>
    <w:rsid w:val="00DB37A2"/>
    <w:rsid w:val="00DB3F78"/>
    <w:rsid w:val="00DB437C"/>
    <w:rsid w:val="00DB4F64"/>
    <w:rsid w:val="00DC1373"/>
    <w:rsid w:val="00DC70F0"/>
    <w:rsid w:val="00DD1F61"/>
    <w:rsid w:val="00DE21B1"/>
    <w:rsid w:val="00DE3462"/>
    <w:rsid w:val="00DE349B"/>
    <w:rsid w:val="00DE7A0A"/>
    <w:rsid w:val="00DF0D27"/>
    <w:rsid w:val="00DF13DE"/>
    <w:rsid w:val="00DF1922"/>
    <w:rsid w:val="00DF3A15"/>
    <w:rsid w:val="00DF3FF1"/>
    <w:rsid w:val="00E00FD7"/>
    <w:rsid w:val="00E01A11"/>
    <w:rsid w:val="00E126A5"/>
    <w:rsid w:val="00E17E0C"/>
    <w:rsid w:val="00E23D5C"/>
    <w:rsid w:val="00E23DD8"/>
    <w:rsid w:val="00E24370"/>
    <w:rsid w:val="00E25559"/>
    <w:rsid w:val="00E269C5"/>
    <w:rsid w:val="00E31E89"/>
    <w:rsid w:val="00E36685"/>
    <w:rsid w:val="00E522D4"/>
    <w:rsid w:val="00E61722"/>
    <w:rsid w:val="00E65E78"/>
    <w:rsid w:val="00E67EF4"/>
    <w:rsid w:val="00E71E20"/>
    <w:rsid w:val="00E77061"/>
    <w:rsid w:val="00E8612F"/>
    <w:rsid w:val="00E90FB3"/>
    <w:rsid w:val="00EA3472"/>
    <w:rsid w:val="00EB0637"/>
    <w:rsid w:val="00EC2EB6"/>
    <w:rsid w:val="00EC67AF"/>
    <w:rsid w:val="00ED0A91"/>
    <w:rsid w:val="00EF33ED"/>
    <w:rsid w:val="00EF5C07"/>
    <w:rsid w:val="00EF6B92"/>
    <w:rsid w:val="00EF6CE2"/>
    <w:rsid w:val="00F07D68"/>
    <w:rsid w:val="00F1018B"/>
    <w:rsid w:val="00F10A5B"/>
    <w:rsid w:val="00F129F3"/>
    <w:rsid w:val="00F26BF6"/>
    <w:rsid w:val="00F271C8"/>
    <w:rsid w:val="00F30567"/>
    <w:rsid w:val="00F3151B"/>
    <w:rsid w:val="00F323AF"/>
    <w:rsid w:val="00F500FD"/>
    <w:rsid w:val="00F5146F"/>
    <w:rsid w:val="00F544CB"/>
    <w:rsid w:val="00F637F5"/>
    <w:rsid w:val="00F643DE"/>
    <w:rsid w:val="00F64F2F"/>
    <w:rsid w:val="00F6503E"/>
    <w:rsid w:val="00F70B50"/>
    <w:rsid w:val="00F729C3"/>
    <w:rsid w:val="00F81271"/>
    <w:rsid w:val="00F81A0C"/>
    <w:rsid w:val="00F842CC"/>
    <w:rsid w:val="00F8474F"/>
    <w:rsid w:val="00F94242"/>
    <w:rsid w:val="00FC190D"/>
    <w:rsid w:val="00FC3B94"/>
    <w:rsid w:val="00FC6D41"/>
    <w:rsid w:val="00FE5C41"/>
    <w:rsid w:val="00FF29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BF0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39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3151"/>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E042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E04293"/>
  </w:style>
  <w:style w:type="character" w:styleId="LineNumber">
    <w:name w:val="line number"/>
    <w:basedOn w:val="DefaultParagraphFont"/>
    <w:uiPriority w:val="99"/>
    <w:semiHidden/>
    <w:unhideWhenUsed/>
    <w:rsid w:val="00E04293"/>
  </w:style>
  <w:style w:type="paragraph" w:styleId="BalloonText">
    <w:name w:val="Balloon Text"/>
    <w:basedOn w:val="Normal"/>
    <w:link w:val="BalloonTextChar"/>
    <w:uiPriority w:val="99"/>
    <w:semiHidden/>
    <w:unhideWhenUsed/>
    <w:rsid w:val="00E04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293"/>
    <w:rPr>
      <w:rFonts w:ascii="Segoe UI" w:hAnsi="Segoe UI" w:cs="Segoe UI"/>
      <w:sz w:val="18"/>
      <w:szCs w:val="18"/>
    </w:rPr>
  </w:style>
  <w:style w:type="character" w:customStyle="1" w:styleId="Heading2Char">
    <w:name w:val="Heading 2 Char"/>
    <w:basedOn w:val="DefaultParagraphFont"/>
    <w:link w:val="Heading2"/>
    <w:rsid w:val="00903151"/>
    <w:rPr>
      <w:rFonts w:ascii="Arial" w:eastAsia="Arial" w:hAnsi="Arial" w:cs="Arial"/>
      <w:sz w:val="32"/>
      <w:szCs w:val="32"/>
      <w:lang w:val="en"/>
    </w:rPr>
  </w:style>
  <w:style w:type="character" w:customStyle="1" w:styleId="anchor-text">
    <w:name w:val="anchor-text"/>
    <w:basedOn w:val="DefaultParagraphFont"/>
    <w:rsid w:val="00903151"/>
  </w:style>
  <w:style w:type="character" w:customStyle="1" w:styleId="cit-title">
    <w:name w:val="cit-title"/>
    <w:basedOn w:val="DefaultParagraphFont"/>
    <w:rsid w:val="00322AD6"/>
  </w:style>
  <w:style w:type="character" w:customStyle="1" w:styleId="cit-year-info">
    <w:name w:val="cit-year-info"/>
    <w:basedOn w:val="DefaultParagraphFont"/>
    <w:rsid w:val="00322AD6"/>
  </w:style>
  <w:style w:type="character" w:customStyle="1" w:styleId="cit-volume">
    <w:name w:val="cit-volume"/>
    <w:basedOn w:val="DefaultParagraphFont"/>
    <w:rsid w:val="00322AD6"/>
  </w:style>
  <w:style w:type="character" w:customStyle="1" w:styleId="cit-issue">
    <w:name w:val="cit-issue"/>
    <w:basedOn w:val="DefaultParagraphFont"/>
    <w:rsid w:val="00322AD6"/>
  </w:style>
  <w:style w:type="character" w:customStyle="1" w:styleId="cit-pagerange">
    <w:name w:val="cit-pagerange"/>
    <w:basedOn w:val="DefaultParagraphFont"/>
    <w:rsid w:val="00322AD6"/>
  </w:style>
  <w:style w:type="character" w:styleId="Hyperlink">
    <w:name w:val="Hyperlink"/>
    <w:basedOn w:val="DefaultParagraphFont"/>
    <w:uiPriority w:val="99"/>
    <w:unhideWhenUsed/>
    <w:rsid w:val="00322AD6"/>
    <w:rPr>
      <w:color w:val="0000FF"/>
      <w:u w:val="single"/>
    </w:rPr>
  </w:style>
  <w:style w:type="character" w:customStyle="1" w:styleId="u-visually-hidden">
    <w:name w:val="u-visually-hidden"/>
    <w:basedOn w:val="DefaultParagraphFont"/>
    <w:rsid w:val="00322AD6"/>
  </w:style>
  <w:style w:type="paragraph" w:styleId="Header">
    <w:name w:val="header"/>
    <w:basedOn w:val="Normal"/>
    <w:link w:val="HeaderChar"/>
    <w:uiPriority w:val="99"/>
    <w:unhideWhenUsed/>
    <w:rsid w:val="00740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0DFC"/>
  </w:style>
  <w:style w:type="paragraph" w:styleId="Footer">
    <w:name w:val="footer"/>
    <w:basedOn w:val="Normal"/>
    <w:link w:val="FooterChar"/>
    <w:uiPriority w:val="99"/>
    <w:unhideWhenUsed/>
    <w:rsid w:val="00740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0DFC"/>
  </w:style>
  <w:style w:type="character" w:styleId="Emphasis">
    <w:name w:val="Emphasis"/>
    <w:basedOn w:val="DefaultParagraphFont"/>
    <w:uiPriority w:val="20"/>
    <w:qFormat/>
    <w:rsid w:val="00910239"/>
    <w:rPr>
      <w:i/>
      <w:iCs/>
    </w:rPr>
  </w:style>
  <w:style w:type="paragraph" w:customStyle="1" w:styleId="Default">
    <w:name w:val="Default"/>
    <w:qFormat/>
    <w:rsid w:val="00FF2761"/>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ighwire-cite-metadata-journal">
    <w:name w:val="highwire-cite-metadata-journal"/>
    <w:basedOn w:val="DefaultParagraphFont"/>
    <w:rsid w:val="00B379E6"/>
  </w:style>
  <w:style w:type="character" w:customStyle="1" w:styleId="highwire-cite-metadata-date">
    <w:name w:val="highwire-cite-metadata-date"/>
    <w:basedOn w:val="DefaultParagraphFont"/>
    <w:rsid w:val="00B379E6"/>
  </w:style>
  <w:style w:type="character" w:customStyle="1" w:styleId="highwire-cite-metadata-volume">
    <w:name w:val="highwire-cite-metadata-volume"/>
    <w:basedOn w:val="DefaultParagraphFont"/>
    <w:rsid w:val="00B379E6"/>
  </w:style>
  <w:style w:type="character" w:customStyle="1" w:styleId="highwire-cite-metadata-issue">
    <w:name w:val="highwire-cite-metadata-issue"/>
    <w:basedOn w:val="DefaultParagraphFont"/>
    <w:rsid w:val="00B379E6"/>
  </w:style>
  <w:style w:type="character" w:customStyle="1" w:styleId="highwire-cite-metadata-pages">
    <w:name w:val="highwire-cite-metadata-pages"/>
    <w:basedOn w:val="DefaultParagraphFont"/>
    <w:rsid w:val="00B379E6"/>
  </w:style>
  <w:style w:type="character" w:customStyle="1" w:styleId="Heading1Char">
    <w:name w:val="Heading 1 Char"/>
    <w:basedOn w:val="DefaultParagraphFont"/>
    <w:link w:val="Heading1"/>
    <w:uiPriority w:val="9"/>
    <w:rsid w:val="00AF39DB"/>
    <w:rPr>
      <w:rFonts w:asciiTheme="majorHAnsi" w:eastAsiaTheme="majorEastAsia" w:hAnsiTheme="majorHAnsi" w:cstheme="majorBidi"/>
      <w:color w:val="2E74B5" w:themeColor="accent1" w:themeShade="BF"/>
      <w:sz w:val="32"/>
      <w:szCs w:val="32"/>
    </w:rPr>
  </w:style>
  <w:style w:type="character" w:customStyle="1" w:styleId="period">
    <w:name w:val="period"/>
    <w:basedOn w:val="DefaultParagraphFont"/>
    <w:rsid w:val="007621D5"/>
  </w:style>
  <w:style w:type="character" w:customStyle="1" w:styleId="cit">
    <w:name w:val="cit"/>
    <w:basedOn w:val="DefaultParagraphFont"/>
    <w:rsid w:val="007621D5"/>
  </w:style>
  <w:style w:type="character" w:customStyle="1" w:styleId="ref-journal">
    <w:name w:val="ref-journal"/>
    <w:basedOn w:val="DefaultParagraphFont"/>
    <w:rsid w:val="00C92548"/>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FootnoteText">
    <w:name w:val="footnote text"/>
    <w:basedOn w:val="Normal"/>
    <w:link w:val="FootnoteTextChar"/>
    <w:uiPriority w:val="99"/>
    <w:semiHidden/>
    <w:unhideWhenUsed/>
    <w:rsid w:val="00F514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146F"/>
    <w:rPr>
      <w:sz w:val="20"/>
      <w:szCs w:val="20"/>
    </w:rPr>
  </w:style>
  <w:style w:type="character" w:styleId="FootnoteReference">
    <w:name w:val="footnote reference"/>
    <w:basedOn w:val="DefaultParagraphFont"/>
    <w:uiPriority w:val="99"/>
    <w:semiHidden/>
    <w:unhideWhenUsed/>
    <w:rsid w:val="00F5146F"/>
    <w:rPr>
      <w:vertAlign w:val="superscript"/>
    </w:rPr>
  </w:style>
  <w:style w:type="paragraph" w:styleId="Bibliography">
    <w:name w:val="Bibliography"/>
    <w:basedOn w:val="Normal"/>
    <w:next w:val="Normal"/>
    <w:uiPriority w:val="37"/>
    <w:semiHidden/>
    <w:unhideWhenUsed/>
    <w:rsid w:val="00F5146F"/>
  </w:style>
  <w:style w:type="paragraph" w:styleId="ListParagraph">
    <w:name w:val="List Paragraph"/>
    <w:basedOn w:val="Normal"/>
    <w:uiPriority w:val="34"/>
    <w:qFormat/>
    <w:rsid w:val="00DE3462"/>
    <w:pPr>
      <w:ind w:left="720"/>
      <w:contextualSpacing/>
    </w:pPr>
  </w:style>
  <w:style w:type="character" w:styleId="PlaceholderText">
    <w:name w:val="Placeholder Text"/>
    <w:basedOn w:val="DefaultParagraphFont"/>
    <w:uiPriority w:val="99"/>
    <w:semiHidden/>
    <w:rsid w:val="00A76D1D"/>
    <w:rPr>
      <w:color w:val="808080"/>
    </w:rPr>
  </w:style>
  <w:style w:type="character" w:styleId="CommentReference">
    <w:name w:val="annotation reference"/>
    <w:basedOn w:val="DefaultParagraphFont"/>
    <w:uiPriority w:val="99"/>
    <w:semiHidden/>
    <w:unhideWhenUsed/>
    <w:rsid w:val="00DE7A0A"/>
    <w:rPr>
      <w:sz w:val="16"/>
      <w:szCs w:val="16"/>
    </w:rPr>
  </w:style>
  <w:style w:type="paragraph" w:styleId="CommentText">
    <w:name w:val="annotation text"/>
    <w:basedOn w:val="Normal"/>
    <w:link w:val="CommentTextChar"/>
    <w:uiPriority w:val="99"/>
    <w:semiHidden/>
    <w:unhideWhenUsed/>
    <w:rsid w:val="00DE7A0A"/>
    <w:pPr>
      <w:spacing w:line="240" w:lineRule="auto"/>
    </w:pPr>
    <w:rPr>
      <w:sz w:val="20"/>
      <w:szCs w:val="20"/>
    </w:rPr>
  </w:style>
  <w:style w:type="character" w:customStyle="1" w:styleId="CommentTextChar">
    <w:name w:val="Comment Text Char"/>
    <w:basedOn w:val="DefaultParagraphFont"/>
    <w:link w:val="CommentText"/>
    <w:uiPriority w:val="99"/>
    <w:semiHidden/>
    <w:rsid w:val="00DE7A0A"/>
    <w:rPr>
      <w:sz w:val="20"/>
      <w:szCs w:val="20"/>
    </w:rPr>
  </w:style>
  <w:style w:type="paragraph" w:styleId="CommentSubject">
    <w:name w:val="annotation subject"/>
    <w:basedOn w:val="CommentText"/>
    <w:next w:val="CommentText"/>
    <w:link w:val="CommentSubjectChar"/>
    <w:uiPriority w:val="99"/>
    <w:semiHidden/>
    <w:unhideWhenUsed/>
    <w:rsid w:val="00DE7A0A"/>
    <w:rPr>
      <w:b/>
      <w:bCs/>
    </w:rPr>
  </w:style>
  <w:style w:type="character" w:customStyle="1" w:styleId="CommentSubjectChar">
    <w:name w:val="Comment Subject Char"/>
    <w:basedOn w:val="CommentTextChar"/>
    <w:link w:val="CommentSubject"/>
    <w:uiPriority w:val="99"/>
    <w:semiHidden/>
    <w:rsid w:val="00DE7A0A"/>
    <w:rPr>
      <w:b/>
      <w:bCs/>
      <w:sz w:val="20"/>
      <w:szCs w:val="20"/>
    </w:rPr>
  </w:style>
  <w:style w:type="character" w:styleId="FollowedHyperlink">
    <w:name w:val="FollowedHyperlink"/>
    <w:basedOn w:val="DefaultParagraphFont"/>
    <w:uiPriority w:val="99"/>
    <w:semiHidden/>
    <w:unhideWhenUsed/>
    <w:rsid w:val="003E0858"/>
    <w:rPr>
      <w:color w:val="954F72" w:themeColor="followedHyperlink"/>
      <w:u w:val="single"/>
    </w:rPr>
  </w:style>
  <w:style w:type="paragraph" w:styleId="NoSpacing">
    <w:name w:val="No Spacing"/>
    <w:uiPriority w:val="1"/>
    <w:qFormat/>
    <w:rsid w:val="004A38FF"/>
    <w:pPr>
      <w:spacing w:after="0" w:line="240" w:lineRule="auto"/>
    </w:pPr>
  </w:style>
  <w:style w:type="character" w:customStyle="1" w:styleId="ref-vol">
    <w:name w:val="ref-vol"/>
    <w:basedOn w:val="DefaultParagraphFont"/>
    <w:rsid w:val="00803A6E"/>
  </w:style>
  <w:style w:type="character" w:customStyle="1" w:styleId="UnresolvedMention">
    <w:name w:val="Unresolved Mention"/>
    <w:basedOn w:val="DefaultParagraphFont"/>
    <w:uiPriority w:val="99"/>
    <w:semiHidden/>
    <w:unhideWhenUsed/>
    <w:rsid w:val="008A6AAC"/>
    <w:rPr>
      <w:color w:val="605E5C"/>
      <w:shd w:val="clear" w:color="auto" w:fill="E1DFDD"/>
    </w:rPr>
  </w:style>
  <w:style w:type="character" w:customStyle="1" w:styleId="None">
    <w:name w:val="None"/>
    <w:rsid w:val="00E71E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IN"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F39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3151"/>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E0429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E04293"/>
  </w:style>
  <w:style w:type="character" w:styleId="LineNumber">
    <w:name w:val="line number"/>
    <w:basedOn w:val="DefaultParagraphFont"/>
    <w:uiPriority w:val="99"/>
    <w:semiHidden/>
    <w:unhideWhenUsed/>
    <w:rsid w:val="00E04293"/>
  </w:style>
  <w:style w:type="paragraph" w:styleId="BalloonText">
    <w:name w:val="Balloon Text"/>
    <w:basedOn w:val="Normal"/>
    <w:link w:val="BalloonTextChar"/>
    <w:uiPriority w:val="99"/>
    <w:semiHidden/>
    <w:unhideWhenUsed/>
    <w:rsid w:val="00E04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293"/>
    <w:rPr>
      <w:rFonts w:ascii="Segoe UI" w:hAnsi="Segoe UI" w:cs="Segoe UI"/>
      <w:sz w:val="18"/>
      <w:szCs w:val="18"/>
    </w:rPr>
  </w:style>
  <w:style w:type="character" w:customStyle="1" w:styleId="Heading2Char">
    <w:name w:val="Heading 2 Char"/>
    <w:basedOn w:val="DefaultParagraphFont"/>
    <w:link w:val="Heading2"/>
    <w:rsid w:val="00903151"/>
    <w:rPr>
      <w:rFonts w:ascii="Arial" w:eastAsia="Arial" w:hAnsi="Arial" w:cs="Arial"/>
      <w:sz w:val="32"/>
      <w:szCs w:val="32"/>
      <w:lang w:val="en"/>
    </w:rPr>
  </w:style>
  <w:style w:type="character" w:customStyle="1" w:styleId="anchor-text">
    <w:name w:val="anchor-text"/>
    <w:basedOn w:val="DefaultParagraphFont"/>
    <w:rsid w:val="00903151"/>
  </w:style>
  <w:style w:type="character" w:customStyle="1" w:styleId="cit-title">
    <w:name w:val="cit-title"/>
    <w:basedOn w:val="DefaultParagraphFont"/>
    <w:rsid w:val="00322AD6"/>
  </w:style>
  <w:style w:type="character" w:customStyle="1" w:styleId="cit-year-info">
    <w:name w:val="cit-year-info"/>
    <w:basedOn w:val="DefaultParagraphFont"/>
    <w:rsid w:val="00322AD6"/>
  </w:style>
  <w:style w:type="character" w:customStyle="1" w:styleId="cit-volume">
    <w:name w:val="cit-volume"/>
    <w:basedOn w:val="DefaultParagraphFont"/>
    <w:rsid w:val="00322AD6"/>
  </w:style>
  <w:style w:type="character" w:customStyle="1" w:styleId="cit-issue">
    <w:name w:val="cit-issue"/>
    <w:basedOn w:val="DefaultParagraphFont"/>
    <w:rsid w:val="00322AD6"/>
  </w:style>
  <w:style w:type="character" w:customStyle="1" w:styleId="cit-pagerange">
    <w:name w:val="cit-pagerange"/>
    <w:basedOn w:val="DefaultParagraphFont"/>
    <w:rsid w:val="00322AD6"/>
  </w:style>
  <w:style w:type="character" w:styleId="Hyperlink">
    <w:name w:val="Hyperlink"/>
    <w:basedOn w:val="DefaultParagraphFont"/>
    <w:uiPriority w:val="99"/>
    <w:unhideWhenUsed/>
    <w:rsid w:val="00322AD6"/>
    <w:rPr>
      <w:color w:val="0000FF"/>
      <w:u w:val="single"/>
    </w:rPr>
  </w:style>
  <w:style w:type="character" w:customStyle="1" w:styleId="u-visually-hidden">
    <w:name w:val="u-visually-hidden"/>
    <w:basedOn w:val="DefaultParagraphFont"/>
    <w:rsid w:val="00322AD6"/>
  </w:style>
  <w:style w:type="paragraph" w:styleId="Header">
    <w:name w:val="header"/>
    <w:basedOn w:val="Normal"/>
    <w:link w:val="HeaderChar"/>
    <w:uiPriority w:val="99"/>
    <w:unhideWhenUsed/>
    <w:rsid w:val="00740D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0DFC"/>
  </w:style>
  <w:style w:type="paragraph" w:styleId="Footer">
    <w:name w:val="footer"/>
    <w:basedOn w:val="Normal"/>
    <w:link w:val="FooterChar"/>
    <w:uiPriority w:val="99"/>
    <w:unhideWhenUsed/>
    <w:rsid w:val="00740D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0DFC"/>
  </w:style>
  <w:style w:type="character" w:styleId="Emphasis">
    <w:name w:val="Emphasis"/>
    <w:basedOn w:val="DefaultParagraphFont"/>
    <w:uiPriority w:val="20"/>
    <w:qFormat/>
    <w:rsid w:val="00910239"/>
    <w:rPr>
      <w:i/>
      <w:iCs/>
    </w:rPr>
  </w:style>
  <w:style w:type="paragraph" w:customStyle="1" w:styleId="Default">
    <w:name w:val="Default"/>
    <w:qFormat/>
    <w:rsid w:val="00FF2761"/>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highwire-cite-metadata-journal">
    <w:name w:val="highwire-cite-metadata-journal"/>
    <w:basedOn w:val="DefaultParagraphFont"/>
    <w:rsid w:val="00B379E6"/>
  </w:style>
  <w:style w:type="character" w:customStyle="1" w:styleId="highwire-cite-metadata-date">
    <w:name w:val="highwire-cite-metadata-date"/>
    <w:basedOn w:val="DefaultParagraphFont"/>
    <w:rsid w:val="00B379E6"/>
  </w:style>
  <w:style w:type="character" w:customStyle="1" w:styleId="highwire-cite-metadata-volume">
    <w:name w:val="highwire-cite-metadata-volume"/>
    <w:basedOn w:val="DefaultParagraphFont"/>
    <w:rsid w:val="00B379E6"/>
  </w:style>
  <w:style w:type="character" w:customStyle="1" w:styleId="highwire-cite-metadata-issue">
    <w:name w:val="highwire-cite-metadata-issue"/>
    <w:basedOn w:val="DefaultParagraphFont"/>
    <w:rsid w:val="00B379E6"/>
  </w:style>
  <w:style w:type="character" w:customStyle="1" w:styleId="highwire-cite-metadata-pages">
    <w:name w:val="highwire-cite-metadata-pages"/>
    <w:basedOn w:val="DefaultParagraphFont"/>
    <w:rsid w:val="00B379E6"/>
  </w:style>
  <w:style w:type="character" w:customStyle="1" w:styleId="Heading1Char">
    <w:name w:val="Heading 1 Char"/>
    <w:basedOn w:val="DefaultParagraphFont"/>
    <w:link w:val="Heading1"/>
    <w:uiPriority w:val="9"/>
    <w:rsid w:val="00AF39DB"/>
    <w:rPr>
      <w:rFonts w:asciiTheme="majorHAnsi" w:eastAsiaTheme="majorEastAsia" w:hAnsiTheme="majorHAnsi" w:cstheme="majorBidi"/>
      <w:color w:val="2E74B5" w:themeColor="accent1" w:themeShade="BF"/>
      <w:sz w:val="32"/>
      <w:szCs w:val="32"/>
    </w:rPr>
  </w:style>
  <w:style w:type="character" w:customStyle="1" w:styleId="period">
    <w:name w:val="period"/>
    <w:basedOn w:val="DefaultParagraphFont"/>
    <w:rsid w:val="007621D5"/>
  </w:style>
  <w:style w:type="character" w:customStyle="1" w:styleId="cit">
    <w:name w:val="cit"/>
    <w:basedOn w:val="DefaultParagraphFont"/>
    <w:rsid w:val="007621D5"/>
  </w:style>
  <w:style w:type="character" w:customStyle="1" w:styleId="ref-journal">
    <w:name w:val="ref-journal"/>
    <w:basedOn w:val="DefaultParagraphFont"/>
    <w:rsid w:val="00C92548"/>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FootnoteText">
    <w:name w:val="footnote text"/>
    <w:basedOn w:val="Normal"/>
    <w:link w:val="FootnoteTextChar"/>
    <w:uiPriority w:val="99"/>
    <w:semiHidden/>
    <w:unhideWhenUsed/>
    <w:rsid w:val="00F5146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146F"/>
    <w:rPr>
      <w:sz w:val="20"/>
      <w:szCs w:val="20"/>
    </w:rPr>
  </w:style>
  <w:style w:type="character" w:styleId="FootnoteReference">
    <w:name w:val="footnote reference"/>
    <w:basedOn w:val="DefaultParagraphFont"/>
    <w:uiPriority w:val="99"/>
    <w:semiHidden/>
    <w:unhideWhenUsed/>
    <w:rsid w:val="00F5146F"/>
    <w:rPr>
      <w:vertAlign w:val="superscript"/>
    </w:rPr>
  </w:style>
  <w:style w:type="paragraph" w:styleId="Bibliography">
    <w:name w:val="Bibliography"/>
    <w:basedOn w:val="Normal"/>
    <w:next w:val="Normal"/>
    <w:uiPriority w:val="37"/>
    <w:semiHidden/>
    <w:unhideWhenUsed/>
    <w:rsid w:val="00F5146F"/>
  </w:style>
  <w:style w:type="paragraph" w:styleId="ListParagraph">
    <w:name w:val="List Paragraph"/>
    <w:basedOn w:val="Normal"/>
    <w:uiPriority w:val="34"/>
    <w:qFormat/>
    <w:rsid w:val="00DE3462"/>
    <w:pPr>
      <w:ind w:left="720"/>
      <w:contextualSpacing/>
    </w:pPr>
  </w:style>
  <w:style w:type="character" w:styleId="PlaceholderText">
    <w:name w:val="Placeholder Text"/>
    <w:basedOn w:val="DefaultParagraphFont"/>
    <w:uiPriority w:val="99"/>
    <w:semiHidden/>
    <w:rsid w:val="00A76D1D"/>
    <w:rPr>
      <w:color w:val="808080"/>
    </w:rPr>
  </w:style>
  <w:style w:type="character" w:styleId="CommentReference">
    <w:name w:val="annotation reference"/>
    <w:basedOn w:val="DefaultParagraphFont"/>
    <w:uiPriority w:val="99"/>
    <w:semiHidden/>
    <w:unhideWhenUsed/>
    <w:rsid w:val="00DE7A0A"/>
    <w:rPr>
      <w:sz w:val="16"/>
      <w:szCs w:val="16"/>
    </w:rPr>
  </w:style>
  <w:style w:type="paragraph" w:styleId="CommentText">
    <w:name w:val="annotation text"/>
    <w:basedOn w:val="Normal"/>
    <w:link w:val="CommentTextChar"/>
    <w:uiPriority w:val="99"/>
    <w:semiHidden/>
    <w:unhideWhenUsed/>
    <w:rsid w:val="00DE7A0A"/>
    <w:pPr>
      <w:spacing w:line="240" w:lineRule="auto"/>
    </w:pPr>
    <w:rPr>
      <w:sz w:val="20"/>
      <w:szCs w:val="20"/>
    </w:rPr>
  </w:style>
  <w:style w:type="character" w:customStyle="1" w:styleId="CommentTextChar">
    <w:name w:val="Comment Text Char"/>
    <w:basedOn w:val="DefaultParagraphFont"/>
    <w:link w:val="CommentText"/>
    <w:uiPriority w:val="99"/>
    <w:semiHidden/>
    <w:rsid w:val="00DE7A0A"/>
    <w:rPr>
      <w:sz w:val="20"/>
      <w:szCs w:val="20"/>
    </w:rPr>
  </w:style>
  <w:style w:type="paragraph" w:styleId="CommentSubject">
    <w:name w:val="annotation subject"/>
    <w:basedOn w:val="CommentText"/>
    <w:next w:val="CommentText"/>
    <w:link w:val="CommentSubjectChar"/>
    <w:uiPriority w:val="99"/>
    <w:semiHidden/>
    <w:unhideWhenUsed/>
    <w:rsid w:val="00DE7A0A"/>
    <w:rPr>
      <w:b/>
      <w:bCs/>
    </w:rPr>
  </w:style>
  <w:style w:type="character" w:customStyle="1" w:styleId="CommentSubjectChar">
    <w:name w:val="Comment Subject Char"/>
    <w:basedOn w:val="CommentTextChar"/>
    <w:link w:val="CommentSubject"/>
    <w:uiPriority w:val="99"/>
    <w:semiHidden/>
    <w:rsid w:val="00DE7A0A"/>
    <w:rPr>
      <w:b/>
      <w:bCs/>
      <w:sz w:val="20"/>
      <w:szCs w:val="20"/>
    </w:rPr>
  </w:style>
  <w:style w:type="character" w:styleId="FollowedHyperlink">
    <w:name w:val="FollowedHyperlink"/>
    <w:basedOn w:val="DefaultParagraphFont"/>
    <w:uiPriority w:val="99"/>
    <w:semiHidden/>
    <w:unhideWhenUsed/>
    <w:rsid w:val="003E0858"/>
    <w:rPr>
      <w:color w:val="954F72" w:themeColor="followedHyperlink"/>
      <w:u w:val="single"/>
    </w:rPr>
  </w:style>
  <w:style w:type="paragraph" w:styleId="NoSpacing">
    <w:name w:val="No Spacing"/>
    <w:uiPriority w:val="1"/>
    <w:qFormat/>
    <w:rsid w:val="004A38FF"/>
    <w:pPr>
      <w:spacing w:after="0" w:line="240" w:lineRule="auto"/>
    </w:pPr>
  </w:style>
  <w:style w:type="character" w:customStyle="1" w:styleId="ref-vol">
    <w:name w:val="ref-vol"/>
    <w:basedOn w:val="DefaultParagraphFont"/>
    <w:rsid w:val="00803A6E"/>
  </w:style>
  <w:style w:type="character" w:customStyle="1" w:styleId="UnresolvedMention">
    <w:name w:val="Unresolved Mention"/>
    <w:basedOn w:val="DefaultParagraphFont"/>
    <w:uiPriority w:val="99"/>
    <w:semiHidden/>
    <w:unhideWhenUsed/>
    <w:rsid w:val="008A6AAC"/>
    <w:rPr>
      <w:color w:val="605E5C"/>
      <w:shd w:val="clear" w:color="auto" w:fill="E1DFDD"/>
    </w:rPr>
  </w:style>
  <w:style w:type="character" w:customStyle="1" w:styleId="None">
    <w:name w:val="None"/>
    <w:rsid w:val="00E71E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2688067">
      <w:bodyDiv w:val="1"/>
      <w:marLeft w:val="0"/>
      <w:marRight w:val="0"/>
      <w:marTop w:val="0"/>
      <w:marBottom w:val="0"/>
      <w:divBdr>
        <w:top w:val="none" w:sz="0" w:space="0" w:color="auto"/>
        <w:left w:val="none" w:sz="0" w:space="0" w:color="auto"/>
        <w:bottom w:val="none" w:sz="0" w:space="0" w:color="auto"/>
        <w:right w:val="none" w:sz="0" w:space="0" w:color="auto"/>
      </w:divBdr>
    </w:div>
    <w:div w:id="1307516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lqQ6dKfcr28tdlL9ifS5ybCivBw==">AMUW2mWPFe2M9RdC/YRAq5i21BYE4yosdJ1bIvGHXgpNi1/qOIyTPbbtYQ64/vQ/tjgVLtjR5uldYpRS0KLssVp6QgLj48wHVUSgWuV3pdqlPfh0M2TslRtwtDI7UHfWDU6u3wRMFCMo/qzn7MsuBlMTCpITIFY+vUqiW+brrtczshgAgBW5KcPu04soInhBlYiZPkEjE/A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5B24FBC-D2DF-46ED-8385-7E2E4E78B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6</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Vignesh S</cp:lastModifiedBy>
  <cp:revision>2</cp:revision>
  <dcterms:created xsi:type="dcterms:W3CDTF">2022-02-10T13:42:00Z</dcterms:created>
  <dcterms:modified xsi:type="dcterms:W3CDTF">2022-02-1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journal-of-biological-chemistry</vt:lpwstr>
  </property>
  <property fmtid="{D5CDD505-2E9C-101B-9397-08002B2CF9AE}" pid="21" name="Mendeley Recent Style Name 9_1">
    <vt:lpwstr>The Journal of Biological Chemistry</vt:lpwstr>
  </property>
  <property fmtid="{D5CDD505-2E9C-101B-9397-08002B2CF9AE}" pid="22" name="Mendeley Document_1">
    <vt:lpwstr>True</vt:lpwstr>
  </property>
  <property fmtid="{D5CDD505-2E9C-101B-9397-08002B2CF9AE}" pid="23" name="Mendeley Citation Style_1">
    <vt:lpwstr>http://www.zotero.org/styles/journal-of-biological-chemistry</vt:lpwstr>
  </property>
  <property fmtid="{D5CDD505-2E9C-101B-9397-08002B2CF9AE}" pid="24" name="Mendeley Unique User Id_1">
    <vt:lpwstr>ff587a4f-d251-302e-9402-a8ee42ccf93a</vt:lpwstr>
  </property>
  <property fmtid="{D5CDD505-2E9C-101B-9397-08002B2CF9AE}" pid="25" name="ZOTERO_PREF_1">
    <vt:lpwstr>&lt;data data-version="3" zotero-version="5.0.96.2"&gt;&lt;session id="Ngslcrii"/&gt;&lt;style id="http://www.zotero.org/styles/chicago-note-bibliography" locale="en-US" hasBibliography="1" bibliographyStyleHasBeenSet="1"/&gt;&lt;prefs&gt;&lt;pref name="fieldType" value="Field"/&gt;&lt;p</vt:lpwstr>
  </property>
  <property fmtid="{D5CDD505-2E9C-101B-9397-08002B2CF9AE}" pid="26" name="ZOTERO_PREF_2">
    <vt:lpwstr>ref name="automaticJournalAbbreviations" value="true"/&gt;&lt;pref name="noteType" value="1"/&gt;&lt;/prefs&gt;&lt;/data&gt;</vt:lpwstr>
  </property>
</Properties>
</file>